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693E7" w14:textId="7FC55BB2" w:rsidR="00483F53" w:rsidRPr="00B02B71" w:rsidRDefault="00B02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B71">
        <w:rPr>
          <w:rFonts w:ascii="Times New Roman" w:hAnsi="Times New Roman" w:cs="Times New Roman"/>
          <w:b/>
          <w:bCs/>
          <w:sz w:val="24"/>
          <w:szCs w:val="24"/>
        </w:rPr>
        <w:t>Supplementary I</w:t>
      </w:r>
    </w:p>
    <w:p w14:paraId="6222B619" w14:textId="77777777" w:rsidR="00B02B71" w:rsidRPr="00B02B71" w:rsidRDefault="00B02B71">
      <w:pPr>
        <w:rPr>
          <w:rFonts w:ascii="Times New Roman" w:hAnsi="Times New Roman" w:cs="Times New Roman"/>
          <w:sz w:val="24"/>
          <w:szCs w:val="24"/>
        </w:rPr>
      </w:pPr>
    </w:p>
    <w:p w14:paraId="12F9F1B7" w14:textId="77777777" w:rsidR="007E4C08" w:rsidRDefault="007E4C08" w:rsidP="007E4C08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E4C08">
        <w:rPr>
          <w:rFonts w:ascii="Times New Roman" w:eastAsia="Calibri" w:hAnsi="Times New Roman" w:cs="Times New Roman"/>
          <w:b/>
          <w:sz w:val="24"/>
          <w:szCs w:val="24"/>
        </w:rPr>
        <w:t>Molecular characterization of culturable yeasts and non-spore forming bacteria associated with fermented kapok seeds (</w:t>
      </w:r>
      <w:r w:rsidRPr="007E4C08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kantong</w:t>
      </w:r>
      <w:r w:rsidRPr="007E4C08">
        <w:rPr>
          <w:rFonts w:ascii="Times New Roman" w:eastAsia="Calibri" w:hAnsi="Times New Roman" w:cs="Times New Roman"/>
          <w:b/>
          <w:sz w:val="24"/>
          <w:szCs w:val="24"/>
        </w:rPr>
        <w:t>), a traditional food condiment in Ghana.</w:t>
      </w:r>
    </w:p>
    <w:p w14:paraId="40368323" w14:textId="535F883A" w:rsidR="00B02B71" w:rsidRPr="007E4C08" w:rsidRDefault="00B02B71" w:rsidP="007E4C08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02B71">
        <w:rPr>
          <w:rFonts w:ascii="Times New Roman" w:hAnsi="Times New Roman" w:cs="Times New Roman"/>
          <w:i/>
          <w:iCs/>
          <w:sz w:val="24"/>
          <w:szCs w:val="24"/>
        </w:rPr>
        <w:t>Elmer Nayra Ametefe*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>Line Thorsen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>, Harry Danwonno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7E4C08">
        <w:rPr>
          <w:rFonts w:ascii="Times New Roman" w:hAnsi="Times New Roman" w:cs="Times New Roman"/>
          <w:i/>
          <w:iCs/>
          <w:sz w:val="24"/>
          <w:szCs w:val="24"/>
        </w:rPr>
        <w:t xml:space="preserve">Righteous Kwaku Agoha, 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>Richard L.K. Glover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 xml:space="preserve">, Victoria Pearl Dzogbefia 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B02B71">
        <w:rPr>
          <w:rFonts w:ascii="Times New Roman" w:hAnsi="Times New Roman" w:cs="Times New Roman"/>
          <w:i/>
          <w:iCs/>
          <w:sz w:val="24"/>
          <w:szCs w:val="24"/>
        </w:rPr>
        <w:t xml:space="preserve">, Lene Jespersen </w:t>
      </w:r>
      <w:r w:rsidRPr="00B02B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</w:p>
    <w:p w14:paraId="1BF04B4C" w14:textId="77777777" w:rsidR="00B02B71" w:rsidRDefault="00B02B71"/>
    <w:p w14:paraId="0CA07B41" w14:textId="1E028FDA" w:rsidR="00B02B71" w:rsidRDefault="00B02B71">
      <w:pPr>
        <w:rPr>
          <w:rFonts w:ascii="Times New Roman" w:hAnsi="Times New Roman" w:cs="Times New Roman"/>
          <w:sz w:val="24"/>
          <w:szCs w:val="24"/>
        </w:rPr>
      </w:pPr>
      <w:bookmarkStart w:id="0" w:name="_Hlk200051711"/>
      <w:r>
        <w:rPr>
          <w:rFonts w:ascii="Times New Roman" w:hAnsi="Times New Roman" w:cs="Times New Roman"/>
          <w:sz w:val="24"/>
          <w:szCs w:val="24"/>
        </w:rPr>
        <w:t>Nucleotide sequences of r</w:t>
      </w:r>
      <w:r w:rsidR="00A955DF">
        <w:rPr>
          <w:rFonts w:ascii="Times New Roman" w:hAnsi="Times New Roman" w:cs="Times New Roman"/>
          <w:sz w:val="24"/>
          <w:szCs w:val="24"/>
        </w:rPr>
        <w:t>ibosomal</w:t>
      </w:r>
      <w:r>
        <w:rPr>
          <w:rFonts w:ascii="Times New Roman" w:hAnsi="Times New Roman" w:cs="Times New Roman"/>
          <w:sz w:val="24"/>
          <w:szCs w:val="24"/>
        </w:rPr>
        <w:t xml:space="preserve"> RNA gene</w:t>
      </w:r>
      <w:r w:rsidR="00A955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microbial strains isolated from kantong.</w:t>
      </w:r>
    </w:p>
    <w:bookmarkEnd w:id="0"/>
    <w:p w14:paraId="67B035DE" w14:textId="4E4D9E71" w:rsidR="00B02B71" w:rsidRPr="00A955DF" w:rsidRDefault="00B02B71" w:rsidP="00A955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55DF">
        <w:rPr>
          <w:rFonts w:ascii="Times New Roman" w:hAnsi="Times New Roman" w:cs="Times New Roman"/>
          <w:sz w:val="24"/>
          <w:szCs w:val="24"/>
        </w:rPr>
        <w:t>ACCESSION NUMBER OK513529 – OK513535 Lactic Acid Bacteria</w:t>
      </w:r>
      <w:r w:rsidR="00A955DF" w:rsidRPr="00A955DF">
        <w:rPr>
          <w:rFonts w:ascii="Times New Roman" w:hAnsi="Times New Roman" w:cs="Times New Roman"/>
          <w:sz w:val="24"/>
          <w:szCs w:val="24"/>
        </w:rPr>
        <w:t xml:space="preserve"> strains.</w:t>
      </w:r>
    </w:p>
    <w:p w14:paraId="56277D50" w14:textId="7C7D3A5A" w:rsidR="00B02B71" w:rsidRDefault="00B02B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29 </w:t>
      </w:r>
      <w:hyperlink r:id="rId5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29</w:t>
        </w:r>
      </w:hyperlink>
    </w:p>
    <w:p w14:paraId="6FF50423" w14:textId="77777777" w:rsidR="00B02B71" w:rsidRPr="00B02B71" w:rsidRDefault="00B02B71" w:rsidP="00B02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B71">
        <w:rPr>
          <w:rFonts w:ascii="Times New Roman" w:hAnsi="Times New Roman" w:cs="Times New Roman"/>
          <w:b/>
          <w:bCs/>
          <w:sz w:val="24"/>
          <w:szCs w:val="24"/>
        </w:rPr>
        <w:t>Pediococcus acidilactici strain 12aSq-v7 16S ribosomal RNA gene, partial sequence</w:t>
      </w:r>
    </w:p>
    <w:p w14:paraId="0C3F6D84" w14:textId="2F05CC24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actt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attg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acgtg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actga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gattttaa</w:t>
      </w:r>
      <w:proofErr w:type="spellEnd"/>
    </w:p>
    <w:p w14:paraId="78590AFC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gaa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cgg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gagt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tggg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gccc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aggggat</w:t>
      </w:r>
      <w:proofErr w:type="spellEnd"/>
    </w:p>
    <w:p w14:paraId="0B0761EE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acc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agatg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accgt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agag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gcct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tcttttaa</w:t>
      </w:r>
      <w:proofErr w:type="spellEnd"/>
    </w:p>
    <w:p w14:paraId="3544AF05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atggc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tatc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gga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gcggc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agct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tgaggta</w:t>
      </w:r>
      <w:proofErr w:type="spellEnd"/>
    </w:p>
    <w:p w14:paraId="26FB1834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gctca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gcga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gta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tgaga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aatcg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attgggac</w:t>
      </w:r>
      <w:proofErr w:type="spellEnd"/>
    </w:p>
    <w:p w14:paraId="09DC3E03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acac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agact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ggg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agtag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cttcc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ggacgca</w:t>
      </w:r>
      <w:proofErr w:type="spellEnd"/>
    </w:p>
    <w:p w14:paraId="6143B8A1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ctgat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aac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agt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gggt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cgt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ctgttgt</w:t>
      </w:r>
      <w:proofErr w:type="spellEnd"/>
    </w:p>
    <w:p w14:paraId="7E0ED38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agaa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ggt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aact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cca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tatt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agaaagcc</w:t>
      </w:r>
      <w:proofErr w:type="spellEnd"/>
    </w:p>
    <w:p w14:paraId="19D5B01F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gcta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tgcca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cgcg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acgta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aagc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ccggattt</w:t>
      </w:r>
      <w:proofErr w:type="spellEnd"/>
    </w:p>
    <w:p w14:paraId="35D2533A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gggc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cgagc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gcggt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agtc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tgaaa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cggctcaa</w:t>
      </w:r>
      <w:proofErr w:type="spellEnd"/>
    </w:p>
    <w:p w14:paraId="60CFBA3A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aaga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attgg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ggag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tgc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ggac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aactccat</w:t>
      </w:r>
      <w:proofErr w:type="spellEnd"/>
    </w:p>
    <w:p w14:paraId="1C281AF7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tagc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atgc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ata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acac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cga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gtctgg</w:t>
      </w:r>
      <w:proofErr w:type="spellEnd"/>
    </w:p>
    <w:p w14:paraId="499F2BAE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gtaac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ctg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aaag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tagc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gatt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cctggta</w:t>
      </w:r>
      <w:proofErr w:type="spellEnd"/>
    </w:p>
    <w:p w14:paraId="7A5B83A8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ccat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acga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ctaag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ggagg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cgccc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gctgcag</w:t>
      </w:r>
      <w:proofErr w:type="spellEnd"/>
    </w:p>
    <w:p w14:paraId="23D6AEE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aacgc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taat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gggg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accgc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tgaa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aaagaatt</w:t>
      </w:r>
      <w:proofErr w:type="spellEnd"/>
    </w:p>
    <w:p w14:paraId="7DFFC879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cgggg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acaag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agca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ttta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agct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agaacct</w:t>
      </w:r>
      <w:proofErr w:type="spellEnd"/>
    </w:p>
    <w:p w14:paraId="58BAC8E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caggt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catc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caacc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gatta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tccc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gacagaa</w:t>
      </w:r>
      <w:proofErr w:type="spellEnd"/>
    </w:p>
    <w:p w14:paraId="10B97AEB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caggt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atggt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tcagc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tcgt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ttgg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tcccgca</w:t>
      </w:r>
      <w:proofErr w:type="spellEnd"/>
    </w:p>
    <w:p w14:paraId="36AD43AB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agcgc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ttatt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gttgc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ttcagt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actct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actgcc</w:t>
      </w:r>
      <w:proofErr w:type="spellEnd"/>
    </w:p>
    <w:p w14:paraId="3009B6BD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gaca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aggaa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ggacg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caaat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tgccc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acctggg</w:t>
      </w:r>
      <w:proofErr w:type="spellEnd"/>
    </w:p>
    <w:p w14:paraId="7FB42C4D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acacac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acaat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gtac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gttgc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gcga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gctaatc</w:t>
      </w:r>
      <w:proofErr w:type="spellEnd"/>
    </w:p>
    <w:p w14:paraId="3E14764A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taaaa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ctca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actgt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gcaac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ctacac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cggaatc</w:t>
      </w:r>
      <w:proofErr w:type="spellEnd"/>
    </w:p>
    <w:p w14:paraId="320AD983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agtaa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ggatca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ccgc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tacg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ggcct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acaccgc</w:t>
      </w:r>
      <w:proofErr w:type="spellEnd"/>
    </w:p>
    <w:p w14:paraId="65474E41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tcaca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agagt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aacacc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ccggt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aacct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ggagctag</w:t>
      </w:r>
      <w:proofErr w:type="spellEnd"/>
    </w:p>
    <w:p w14:paraId="7B920161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4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tctaag</w:t>
      </w:r>
      <w:proofErr w:type="spellEnd"/>
    </w:p>
    <w:p w14:paraId="60C33994" w14:textId="77777777" w:rsidR="00B02B71" w:rsidRDefault="00B02B71">
      <w:pPr>
        <w:rPr>
          <w:rFonts w:ascii="Times New Roman" w:hAnsi="Times New Roman" w:cs="Times New Roman"/>
          <w:sz w:val="24"/>
          <w:szCs w:val="24"/>
        </w:rPr>
      </w:pPr>
    </w:p>
    <w:p w14:paraId="0A78FA37" w14:textId="77777777" w:rsidR="004058FF" w:rsidRDefault="004058FF">
      <w:pPr>
        <w:rPr>
          <w:rFonts w:ascii="Times New Roman" w:hAnsi="Times New Roman" w:cs="Times New Roman"/>
          <w:sz w:val="24"/>
          <w:szCs w:val="24"/>
        </w:rPr>
      </w:pPr>
    </w:p>
    <w:p w14:paraId="1C591953" w14:textId="517CCA7A" w:rsidR="004058FF" w:rsidRDefault="004058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30 </w:t>
      </w:r>
      <w:hyperlink r:id="rId6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30</w:t>
        </w:r>
      </w:hyperlink>
    </w:p>
    <w:p w14:paraId="1EF30BBA" w14:textId="77777777" w:rsidR="004058FF" w:rsidRPr="004058FF" w:rsidRDefault="004058FF" w:rsidP="004058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8FF">
        <w:rPr>
          <w:rFonts w:ascii="Times New Roman" w:hAnsi="Times New Roman" w:cs="Times New Roman"/>
          <w:b/>
          <w:bCs/>
          <w:sz w:val="24"/>
          <w:szCs w:val="24"/>
        </w:rPr>
        <w:lastRenderedPageBreak/>
        <w:t>Pediococcus acidilactici strain 14bSq-n9 16S ribosomal RNA gene, partial sequence</w:t>
      </w:r>
    </w:p>
    <w:p w14:paraId="39B2E915" w14:textId="6FDD398C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tcga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ttcc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tgat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cgtgct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tgaa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tttaaca</w:t>
      </w:r>
      <w:proofErr w:type="spellEnd"/>
    </w:p>
    <w:p w14:paraId="1FA49928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agtg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ggacg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taac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gtaa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ccaga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gggataa</w:t>
      </w:r>
      <w:proofErr w:type="spellEnd"/>
    </w:p>
    <w:p w14:paraId="089454CC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ctgg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atgc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cgta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agaa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ctggt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tttaaaa</w:t>
      </w:r>
      <w:proofErr w:type="spellEnd"/>
    </w:p>
    <w:p w14:paraId="3D85D19A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ggctc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atcac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atgga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ggcg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gctagt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aggtaac</w:t>
      </w:r>
      <w:proofErr w:type="spellEnd"/>
    </w:p>
    <w:p w14:paraId="51C6E353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cacc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gatga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agccg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agag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cggcc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gggactg</w:t>
      </w:r>
      <w:proofErr w:type="spellEnd"/>
    </w:p>
    <w:p w14:paraId="560BD3F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cacg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actcc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gagg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tagg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ttccc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gacgcaa</w:t>
      </w:r>
      <w:proofErr w:type="spellEnd"/>
    </w:p>
    <w:p w14:paraId="1ECEE13A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ctga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aacc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agt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gggt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cgt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ctgttgt</w:t>
      </w:r>
      <w:proofErr w:type="spellEnd"/>
    </w:p>
    <w:p w14:paraId="01A340A5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agaa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ggt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aact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cca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tatt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agaaagcc</w:t>
      </w:r>
      <w:proofErr w:type="spellEnd"/>
    </w:p>
    <w:p w14:paraId="6EF3B3DC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gcta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tgcca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cgcg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acgta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aagc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ccggattt</w:t>
      </w:r>
      <w:proofErr w:type="spellEnd"/>
    </w:p>
    <w:p w14:paraId="1647E86D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gggc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cgagc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gcggt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agtc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tgaaa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cggctcaa</w:t>
      </w:r>
      <w:proofErr w:type="spellEnd"/>
    </w:p>
    <w:p w14:paraId="5FAC5305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aaga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attgg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ggag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tgc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ggac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aactccat</w:t>
      </w:r>
      <w:proofErr w:type="spellEnd"/>
    </w:p>
    <w:p w14:paraId="70F9D43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tagc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atgc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ata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acac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cga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gtctgg</w:t>
      </w:r>
      <w:proofErr w:type="spellEnd"/>
    </w:p>
    <w:p w14:paraId="3B4EFCF3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gtaac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ctg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aaag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tagc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gatt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cctggta</w:t>
      </w:r>
      <w:proofErr w:type="spellEnd"/>
    </w:p>
    <w:p w14:paraId="604ACE51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ccat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acga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ctaag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ggagg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cgccc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gctgcag</w:t>
      </w:r>
      <w:proofErr w:type="spellEnd"/>
    </w:p>
    <w:p w14:paraId="30D9E3AD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aacgc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taat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gggg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accgc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tgaa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aaagaatt</w:t>
      </w:r>
      <w:proofErr w:type="spellEnd"/>
    </w:p>
    <w:p w14:paraId="32002D0E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cgggg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acaag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agca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ttta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agct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aagaacc</w:t>
      </w:r>
      <w:proofErr w:type="spellEnd"/>
    </w:p>
    <w:p w14:paraId="4BCD375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ccagg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gacat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ccaac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agatt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gttcc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ggacaga</w:t>
      </w:r>
      <w:proofErr w:type="spellEnd"/>
    </w:p>
    <w:p w14:paraId="1AD0185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acagg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catg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cgtcag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tc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gttg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gtcccgc</w:t>
      </w:r>
      <w:proofErr w:type="spellEnd"/>
    </w:p>
    <w:p w14:paraId="3C42630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gagcg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cttat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agttgc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attca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cactc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agactgc</w:t>
      </w:r>
      <w:proofErr w:type="spellEnd"/>
    </w:p>
    <w:p w14:paraId="59DDB778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tgac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gagga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ggac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caaat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atgccc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tgacctgg</w:t>
      </w:r>
      <w:proofErr w:type="spellEnd"/>
    </w:p>
    <w:p w14:paraId="29D44BB7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acac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tacaa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ggtac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gttgc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cgcga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tagctaat</w:t>
      </w:r>
      <w:proofErr w:type="spellEnd"/>
    </w:p>
    <w:p w14:paraId="50696C25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cttaa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ttctc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gact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gca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ctac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tcggaat</w:t>
      </w:r>
      <w:proofErr w:type="spellEnd"/>
    </w:p>
    <w:p w14:paraId="776697E9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tagta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ggat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tgccgc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atac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gggc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acacaccg</w:t>
      </w:r>
      <w:proofErr w:type="spellEnd"/>
    </w:p>
    <w:p w14:paraId="35DEC8FF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gtcac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tgaga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taacac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agccgg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taac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ggagct</w:t>
      </w:r>
      <w:proofErr w:type="spellEnd"/>
    </w:p>
    <w:p w14:paraId="3ED1A22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14:paraId="30C68F25" w14:textId="77777777" w:rsidR="004058FF" w:rsidRDefault="004058FF">
      <w:pPr>
        <w:rPr>
          <w:rFonts w:ascii="Times New Roman" w:hAnsi="Times New Roman" w:cs="Times New Roman"/>
          <w:sz w:val="24"/>
          <w:szCs w:val="24"/>
        </w:rPr>
      </w:pPr>
    </w:p>
    <w:p w14:paraId="2BFAFAFA" w14:textId="1745C751" w:rsidR="004058FF" w:rsidRDefault="004058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31 </w:t>
      </w:r>
      <w:hyperlink r:id="rId7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31</w:t>
        </w:r>
      </w:hyperlink>
    </w:p>
    <w:p w14:paraId="6A616AEA" w14:textId="77777777" w:rsidR="004058FF" w:rsidRPr="004058FF" w:rsidRDefault="004058FF" w:rsidP="004058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8FF">
        <w:rPr>
          <w:rFonts w:ascii="Times New Roman" w:hAnsi="Times New Roman" w:cs="Times New Roman"/>
          <w:b/>
          <w:bCs/>
          <w:sz w:val="24"/>
          <w:szCs w:val="24"/>
        </w:rPr>
        <w:t xml:space="preserve">Pediococcus </w:t>
      </w:r>
      <w:proofErr w:type="spellStart"/>
      <w:r w:rsidRPr="004058FF">
        <w:rPr>
          <w:rFonts w:ascii="Times New Roman" w:hAnsi="Times New Roman" w:cs="Times New Roman"/>
          <w:b/>
          <w:bCs/>
          <w:sz w:val="24"/>
          <w:szCs w:val="24"/>
        </w:rPr>
        <w:t>pentosaceus</w:t>
      </w:r>
      <w:proofErr w:type="spellEnd"/>
      <w:r w:rsidRPr="004058FF">
        <w:rPr>
          <w:rFonts w:ascii="Times New Roman" w:hAnsi="Times New Roman" w:cs="Times New Roman"/>
          <w:b/>
          <w:bCs/>
          <w:sz w:val="24"/>
          <w:szCs w:val="24"/>
        </w:rPr>
        <w:t xml:space="preserve"> strain 15aSq-j5 16S ribosomal RNA gene, partial sequence</w:t>
      </w:r>
    </w:p>
    <w:p w14:paraId="05DB02EA" w14:textId="7E43888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aactt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attg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gacgt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tactg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gattttaa</w:t>
      </w:r>
      <w:proofErr w:type="spellEnd"/>
    </w:p>
    <w:p w14:paraId="3E0B854D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gaa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cgaa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gagt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tggg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gccc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aggggat</w:t>
      </w:r>
      <w:proofErr w:type="spellEnd"/>
    </w:p>
    <w:p w14:paraId="5B05C0F3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acc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agatg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accgt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agag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gcat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tcttttaa</w:t>
      </w:r>
      <w:proofErr w:type="spellEnd"/>
    </w:p>
    <w:p w14:paraId="06C80C4A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atggc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ctatc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gga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gcggc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agct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tgaggta</w:t>
      </w:r>
      <w:proofErr w:type="spellEnd"/>
    </w:p>
    <w:p w14:paraId="438C1679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gctca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gca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gta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tgaga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aatcg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attgggac</w:t>
      </w:r>
      <w:proofErr w:type="spellEnd"/>
    </w:p>
    <w:p w14:paraId="7047048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acac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agact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ggg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agtag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cttcc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ggacgca</w:t>
      </w:r>
      <w:proofErr w:type="spellEnd"/>
    </w:p>
    <w:p w14:paraId="6F84E649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ctgat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aac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agt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gggt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cgt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ctgttgt</w:t>
      </w:r>
      <w:proofErr w:type="spellEnd"/>
    </w:p>
    <w:p w14:paraId="5883707C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agaa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gggta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aact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cca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gtatt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agaaagcc</w:t>
      </w:r>
      <w:proofErr w:type="spellEnd"/>
    </w:p>
    <w:p w14:paraId="457F2987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gcta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tgcca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ccgcg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acgta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aagc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ccggattt</w:t>
      </w:r>
      <w:proofErr w:type="spellEnd"/>
    </w:p>
    <w:p w14:paraId="3A68E9C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gggc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cgagc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gcggt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agtc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tgaaa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cggctcaa</w:t>
      </w:r>
      <w:proofErr w:type="spellEnd"/>
    </w:p>
    <w:p w14:paraId="65DD2094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aaga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attgga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ggaga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gtgc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ggaca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aactccat</w:t>
      </w:r>
      <w:proofErr w:type="spellEnd"/>
    </w:p>
    <w:p w14:paraId="6F37AAD3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tagc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atgcg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tatat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aacac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gcga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ctgtctgg</w:t>
      </w:r>
      <w:proofErr w:type="spellEnd"/>
    </w:p>
    <w:p w14:paraId="45A1516B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gcaac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ctga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aaag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tagcg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gatta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cctggta</w:t>
      </w:r>
      <w:proofErr w:type="spellEnd"/>
    </w:p>
    <w:p w14:paraId="58BD5DF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ccatg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acga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ctaag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ggagg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cgccct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gctgcag</w:t>
      </w:r>
      <w:proofErr w:type="spellEnd"/>
    </w:p>
    <w:p w14:paraId="73C9F237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aacgca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taatcc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gggg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cgaccg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gttga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aaaagaat</w:t>
      </w:r>
      <w:proofErr w:type="spellEnd"/>
    </w:p>
    <w:p w14:paraId="255E1800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acgggg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cacaa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ggagc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tggtttaa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aagct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gaagaacc</w:t>
      </w:r>
      <w:proofErr w:type="spellEnd"/>
    </w:p>
    <w:p w14:paraId="25CB80C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accagg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gacat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acagt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gaagat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ggttcc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ggggacag</w:t>
      </w:r>
      <w:proofErr w:type="spellEnd"/>
    </w:p>
    <w:p w14:paraId="0B175444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gaca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tgcat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tgtcgtc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cgtgtc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gatggtt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gttaagtc</w:t>
      </w:r>
      <w:proofErr w:type="spellEnd"/>
    </w:p>
    <w:p w14:paraId="19087A9D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gcaac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caaccc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tactagt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cagcat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tgggc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tagtgaga</w:t>
      </w:r>
      <w:proofErr w:type="spellEnd"/>
    </w:p>
    <w:p w14:paraId="75549E91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ccggt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aaccg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ggtgg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gacgtc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tcatcat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cttatgac</w:t>
      </w:r>
      <w:proofErr w:type="spellEnd"/>
    </w:p>
    <w:p w14:paraId="4A541018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tgggctac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gtgct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tggatgg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aacgag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gagacc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ggttaagc</w:t>
      </w:r>
      <w:proofErr w:type="spellEnd"/>
    </w:p>
    <w:p w14:paraId="15FA4675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tctct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accattct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gttcgg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gtaggctg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actcgcc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acgaagtcg</w:t>
      </w:r>
      <w:proofErr w:type="spellEnd"/>
    </w:p>
    <w:p w14:paraId="3D6DB2E6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aatcgct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tcgcgg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cagcat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ggtgaat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gttcccgg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tgtacac</w:t>
      </w:r>
      <w:proofErr w:type="spellEnd"/>
    </w:p>
    <w:p w14:paraId="3474E477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gcccg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accatgag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gtttgtaa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acccaaagc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gtggggtaa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ccttttagga</w:t>
      </w:r>
      <w:proofErr w:type="spellEnd"/>
    </w:p>
    <w:p w14:paraId="036D8AF1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1441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gctagccgtc</w:t>
      </w:r>
      <w:proofErr w:type="spellEnd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taa</w:t>
      </w:r>
      <w:proofErr w:type="spellEnd"/>
    </w:p>
    <w:p w14:paraId="1C77EDA2" w14:textId="77777777" w:rsidR="004058FF" w:rsidRPr="004058FF" w:rsidRDefault="004058FF" w:rsidP="00405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058FF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14:paraId="7DF9CCB7" w14:textId="77777777" w:rsidR="004058FF" w:rsidRDefault="004058FF">
      <w:pPr>
        <w:rPr>
          <w:rFonts w:ascii="Times New Roman" w:hAnsi="Times New Roman" w:cs="Times New Roman"/>
          <w:sz w:val="24"/>
          <w:szCs w:val="24"/>
        </w:rPr>
      </w:pPr>
    </w:p>
    <w:p w14:paraId="7665325F" w14:textId="508F73E0" w:rsidR="00C90C45" w:rsidRDefault="00C90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32 </w:t>
      </w:r>
      <w:hyperlink r:id="rId8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32</w:t>
        </w:r>
      </w:hyperlink>
    </w:p>
    <w:p w14:paraId="5235D8D2" w14:textId="77777777" w:rsidR="00C90C45" w:rsidRPr="00C90C45" w:rsidRDefault="00C90C45" w:rsidP="00C90C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0C45">
        <w:rPr>
          <w:rFonts w:ascii="Times New Roman" w:hAnsi="Times New Roman" w:cs="Times New Roman"/>
          <w:b/>
          <w:bCs/>
          <w:sz w:val="24"/>
          <w:szCs w:val="24"/>
        </w:rPr>
        <w:t xml:space="preserve">Pediococcus </w:t>
      </w:r>
      <w:proofErr w:type="spellStart"/>
      <w:r w:rsidRPr="00C90C45">
        <w:rPr>
          <w:rFonts w:ascii="Times New Roman" w:hAnsi="Times New Roman" w:cs="Times New Roman"/>
          <w:b/>
          <w:bCs/>
          <w:sz w:val="24"/>
          <w:szCs w:val="24"/>
        </w:rPr>
        <w:t>pentosaceus</w:t>
      </w:r>
      <w:proofErr w:type="spellEnd"/>
      <w:r w:rsidRPr="00C90C45">
        <w:rPr>
          <w:rFonts w:ascii="Times New Roman" w:hAnsi="Times New Roman" w:cs="Times New Roman"/>
          <w:b/>
          <w:bCs/>
          <w:sz w:val="24"/>
          <w:szCs w:val="24"/>
        </w:rPr>
        <w:t xml:space="preserve"> strain 16aSq-i2ii 16S ribosomal RNA gene, partial sequence</w:t>
      </w:r>
    </w:p>
    <w:p w14:paraId="6C4B39CE" w14:textId="3C7CE5B3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aactt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attga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gacgt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tactga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gattttaa</w:t>
      </w:r>
      <w:proofErr w:type="spellEnd"/>
    </w:p>
    <w:p w14:paraId="1CF57BB0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cgaag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ggcgaa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tgagta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tgggt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tgccca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aggggat</w:t>
      </w:r>
      <w:proofErr w:type="spellEnd"/>
    </w:p>
    <w:p w14:paraId="1096DF7D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cctg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gatg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taccgt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gag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cgcat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tcttttaa</w:t>
      </w:r>
      <w:proofErr w:type="spellEnd"/>
    </w:p>
    <w:p w14:paraId="07087C01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atggc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tatc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tggatg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cgcggc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agcta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tgaggta</w:t>
      </w:r>
      <w:proofErr w:type="spellEnd"/>
    </w:p>
    <w:p w14:paraId="6B89F1AD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gctca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gcag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gtag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ctgaga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aatcgg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attgggac</w:t>
      </w:r>
      <w:proofErr w:type="spellEnd"/>
    </w:p>
    <w:p w14:paraId="26096659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gacac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cagact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ggg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agta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tcttcc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tggacgca</w:t>
      </w:r>
      <w:proofErr w:type="spellEnd"/>
    </w:p>
    <w:p w14:paraId="51A81868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ctgat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aacg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tgagt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agggtt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ctcgt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tctgttgt</w:t>
      </w:r>
      <w:proofErr w:type="spellEnd"/>
    </w:p>
    <w:p w14:paraId="38BD30D6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aagaa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tgggta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aact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ccag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gtattt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agaaagcc</w:t>
      </w:r>
      <w:proofErr w:type="spellEnd"/>
    </w:p>
    <w:p w14:paraId="4D076087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gcta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tgcca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cgcg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acgta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caagc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ccggattt</w:t>
      </w:r>
      <w:proofErr w:type="spellEnd"/>
    </w:p>
    <w:p w14:paraId="2F0EEC44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gggc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cgagc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gcggtc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agtct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tgaaag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cggctcaa</w:t>
      </w:r>
      <w:proofErr w:type="spellEnd"/>
    </w:p>
    <w:p w14:paraId="6A8AC2A5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gaagaa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attgg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gggag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gtgca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aggaca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aactccat</w:t>
      </w:r>
      <w:proofErr w:type="spellEnd"/>
    </w:p>
    <w:p w14:paraId="685A1AE4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gtagc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aatgc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tatatg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aacacc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cga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ctgtctgg</w:t>
      </w:r>
      <w:proofErr w:type="spellEnd"/>
    </w:p>
    <w:p w14:paraId="63C68CB2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tgcaac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ctg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gaaagc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gtagc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ggatta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cctggta</w:t>
      </w:r>
      <w:proofErr w:type="spellEnd"/>
    </w:p>
    <w:p w14:paraId="531069C5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catg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aacga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ctaag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gggaa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tccgcc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agtgctgc</w:t>
      </w:r>
      <w:proofErr w:type="spellEnd"/>
    </w:p>
    <w:p w14:paraId="37B693FE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taacg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agtaa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cctgg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acga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aggtt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tcaaaaga</w:t>
      </w:r>
      <w:proofErr w:type="spellEnd"/>
    </w:p>
    <w:p w14:paraId="7258408D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gacg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ccgcac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ggtgga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tggtg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attcga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acgcgaag</w:t>
      </w:r>
      <w:proofErr w:type="spellEnd"/>
    </w:p>
    <w:p w14:paraId="3EB153CA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cttac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tcttga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ttctga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taaga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agag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cttcgggg</w:t>
      </w:r>
      <w:proofErr w:type="spellEnd"/>
    </w:p>
    <w:p w14:paraId="33E83BE2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agaatg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gtgggt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ggttgt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agctcg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gtgaga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tgggttaa</w:t>
      </w:r>
      <w:proofErr w:type="spellEnd"/>
    </w:p>
    <w:p w14:paraId="6F4E1C39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ccgca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gcgcaa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tattac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tgccag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agtt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ctctagtg</w:t>
      </w:r>
      <w:proofErr w:type="spellEnd"/>
    </w:p>
    <w:p w14:paraId="229DAFB8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actgcc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caaa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ggaagg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gacgac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aatcat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cccttat</w:t>
      </w:r>
      <w:proofErr w:type="spellEnd"/>
    </w:p>
    <w:p w14:paraId="166AE6CF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cctggg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acacgt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aatgg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tacaac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gcgag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cgaggtta</w:t>
      </w:r>
      <w:proofErr w:type="spellEnd"/>
    </w:p>
    <w:p w14:paraId="1E25592F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taatc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aaacc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tcagtt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ctgt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aactc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acacgaag</w:t>
      </w:r>
      <w:proofErr w:type="spellEnd"/>
    </w:p>
    <w:p w14:paraId="19DB2C94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ggaatc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gtaatc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atcagc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cgcgg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acgttc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gccttgta</w:t>
      </w:r>
      <w:proofErr w:type="spellEnd"/>
    </w:p>
    <w:p w14:paraId="0849EEB4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caccgc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acacc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gagttt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ccc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cggtg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acctttta</w:t>
      </w:r>
      <w:proofErr w:type="spellEnd"/>
    </w:p>
    <w:p w14:paraId="17572711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4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agctag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</w:t>
      </w:r>
      <w:proofErr w:type="spellEnd"/>
    </w:p>
    <w:p w14:paraId="05826915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14:paraId="1899C6B0" w14:textId="77777777" w:rsidR="00C90C45" w:rsidRDefault="00C90C45">
      <w:pPr>
        <w:rPr>
          <w:rFonts w:ascii="Times New Roman" w:hAnsi="Times New Roman" w:cs="Times New Roman"/>
          <w:sz w:val="24"/>
          <w:szCs w:val="24"/>
        </w:rPr>
      </w:pPr>
    </w:p>
    <w:p w14:paraId="675500F1" w14:textId="77777777" w:rsidR="00C90C45" w:rsidRDefault="00C90C45">
      <w:pPr>
        <w:rPr>
          <w:rFonts w:ascii="Times New Roman" w:hAnsi="Times New Roman" w:cs="Times New Roman"/>
          <w:sz w:val="24"/>
          <w:szCs w:val="24"/>
        </w:rPr>
      </w:pPr>
    </w:p>
    <w:p w14:paraId="28938C38" w14:textId="7427BB91" w:rsidR="00C90C45" w:rsidRDefault="00C90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313533 </w:t>
      </w:r>
      <w:hyperlink r:id="rId9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33</w:t>
        </w:r>
      </w:hyperlink>
    </w:p>
    <w:p w14:paraId="6CFFE3ED" w14:textId="77777777" w:rsidR="00C90C45" w:rsidRPr="00C90C45" w:rsidRDefault="00C90C45" w:rsidP="00C90C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0C45">
        <w:rPr>
          <w:rFonts w:ascii="Times New Roman" w:hAnsi="Times New Roman" w:cs="Times New Roman"/>
          <w:b/>
          <w:bCs/>
          <w:sz w:val="24"/>
          <w:szCs w:val="24"/>
        </w:rPr>
        <w:t>Weissella confusa strain 27aSq-f6i 16S ribosomal RNA gene, partial sequence</w:t>
      </w:r>
    </w:p>
    <w:p w14:paraId="122112E8" w14:textId="7B3CA5EF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ctttgt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cactga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agagc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tcagat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cgatggac</w:t>
      </w:r>
      <w:proofErr w:type="spellEnd"/>
    </w:p>
    <w:p w14:paraId="19DF0A27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gcaaa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ggcgaa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tgagta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tggg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tacctc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aggggat</w:t>
      </w:r>
      <w:proofErr w:type="spellEnd"/>
    </w:p>
    <w:p w14:paraId="1C9532AB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tttg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gatg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taccgt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aatga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cgcat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ttatttaa</w:t>
      </w:r>
      <w:proofErr w:type="spellEnd"/>
    </w:p>
    <w:p w14:paraId="22C57BF3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atggt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tatc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agat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cgcggt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agcta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taaggta</w:t>
      </w:r>
      <w:proofErr w:type="spellEnd"/>
    </w:p>
    <w:p w14:paraId="0D30EB1A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ggctta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gcga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catag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tgaga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gatcgg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aatgggac</w:t>
      </w:r>
      <w:proofErr w:type="spellEnd"/>
    </w:p>
    <w:p w14:paraId="28B80569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gacac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catact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ggg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agtag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tcttcc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tgggcgaa</w:t>
      </w:r>
      <w:proofErr w:type="spellEnd"/>
    </w:p>
    <w:p w14:paraId="36B45321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ctgat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aacg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tgtgtg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agggtt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ctcgt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actgttgt</w:t>
      </w:r>
      <w:proofErr w:type="spellEnd"/>
    </w:p>
    <w:p w14:paraId="3EE5E57E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agaag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cattg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aact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atgtg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gtatct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agaaagga</w:t>
      </w:r>
      <w:proofErr w:type="spellEnd"/>
    </w:p>
    <w:p w14:paraId="14A1D7B6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gctaa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tgcca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cgcg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acgtat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caagc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ccggattt</w:t>
      </w:r>
      <w:proofErr w:type="spellEnd"/>
    </w:p>
    <w:p w14:paraId="1FDD18CB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tgggc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cgagc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acggtt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aagtc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gaaag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cagctcaa</w:t>
      </w:r>
      <w:proofErr w:type="spellEnd"/>
    </w:p>
    <w:p w14:paraId="000CD5A7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gaggaa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tttgg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ggatg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gtgca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aggaaa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aactccat</w:t>
      </w:r>
      <w:proofErr w:type="spellEnd"/>
    </w:p>
    <w:p w14:paraId="076D1A19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gtagc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aatgc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tatatg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aacacc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cga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ctttctgg</w:t>
      </w:r>
      <w:proofErr w:type="spellEnd"/>
    </w:p>
    <w:p w14:paraId="7F8EEDEC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tgtaac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gttgag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gaaagt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gtagc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ggatta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cctggta</w:t>
      </w:r>
      <w:proofErr w:type="spellEnd"/>
    </w:p>
    <w:p w14:paraId="294A711D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ccaca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aacgat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gctagg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tgaggg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cgccct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tgccgcag</w:t>
      </w:r>
      <w:proofErr w:type="spellEnd"/>
    </w:p>
    <w:p w14:paraId="27E2290C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aacgcat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gcactc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tggggg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gaccg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gttgaa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caaaggaat</w:t>
      </w:r>
      <w:proofErr w:type="spellEnd"/>
    </w:p>
    <w:p w14:paraId="2A4D7E16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9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cgggg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gcacaa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tggagc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tggttt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cgaagc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cgaagaac</w:t>
      </w:r>
      <w:proofErr w:type="spellEnd"/>
    </w:p>
    <w:p w14:paraId="79EAEBD4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taccag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tgacat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tgacaac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agaaga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gcgttc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cggggaca</w:t>
      </w:r>
      <w:proofErr w:type="spellEnd"/>
    </w:p>
    <w:p w14:paraId="44661C0D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gtgaca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tgcat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gtcgtc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cgtgtcg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gatgtt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taagtccc</w:t>
      </w:r>
      <w:proofErr w:type="spellEnd"/>
    </w:p>
    <w:p w14:paraId="1C4EF844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aacgag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accctt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ctagtt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gcattc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gggcac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gtgagact</w:t>
      </w:r>
      <w:proofErr w:type="spellEnd"/>
    </w:p>
    <w:p w14:paraId="1C96FE81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ccggtga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cggag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gtgggg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acgtcaaat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tcatgc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tatgacct</w:t>
      </w:r>
      <w:proofErr w:type="spellEnd"/>
    </w:p>
    <w:p w14:paraId="67AE5E5F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gctaca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tgctac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cgtat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acgagtt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aacccgcg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gtgagcta</w:t>
      </w:r>
      <w:proofErr w:type="spellEnd"/>
    </w:p>
    <w:p w14:paraId="2767559A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ctctta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acgtct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ttcggatt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aggctgc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tcgcctac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aagtcgga</w:t>
      </w:r>
      <w:proofErr w:type="spellEnd"/>
    </w:p>
    <w:p w14:paraId="424BCEC9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cgctagt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tcgcgga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acgccg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ggtgaatac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cccgggt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gtacacac</w:t>
      </w:r>
      <w:proofErr w:type="spellEnd"/>
    </w:p>
    <w:p w14:paraId="7148C6B0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gcccgtc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ccatgaga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tgtaaca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ccaaagccgg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ggggtaacc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ttcgggagcc</w:t>
      </w:r>
      <w:proofErr w:type="spellEnd"/>
    </w:p>
    <w:p w14:paraId="0FFB4DB2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441 </w:t>
      </w:r>
      <w:proofErr w:type="spellStart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agccgtctaa</w:t>
      </w:r>
      <w:proofErr w:type="spellEnd"/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</w:t>
      </w:r>
    </w:p>
    <w:p w14:paraId="36E04D9A" w14:textId="77777777" w:rsidR="00C90C45" w:rsidRPr="00C90C45" w:rsidRDefault="00C90C45" w:rsidP="00C90C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C45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14:paraId="54546FDA" w14:textId="77777777" w:rsidR="00C90C45" w:rsidRDefault="00C90C45">
      <w:pPr>
        <w:rPr>
          <w:rFonts w:ascii="Times New Roman" w:hAnsi="Times New Roman" w:cs="Times New Roman"/>
          <w:sz w:val="24"/>
          <w:szCs w:val="24"/>
        </w:rPr>
      </w:pPr>
    </w:p>
    <w:p w14:paraId="1A562F54" w14:textId="123755AD" w:rsidR="00B875EE" w:rsidRDefault="00B875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34 </w:t>
      </w:r>
      <w:hyperlink r:id="rId10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34</w:t>
        </w:r>
      </w:hyperlink>
    </w:p>
    <w:p w14:paraId="4A84DFFC" w14:textId="77777777" w:rsidR="00B875EE" w:rsidRPr="00B875EE" w:rsidRDefault="00B875EE" w:rsidP="00B875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75EE">
        <w:rPr>
          <w:rFonts w:ascii="Times New Roman" w:hAnsi="Times New Roman" w:cs="Times New Roman"/>
          <w:b/>
          <w:bCs/>
          <w:sz w:val="24"/>
          <w:szCs w:val="24"/>
        </w:rPr>
        <w:t>Weissella confusa strain 29aSq-j3 16S ribosomal RNA gene, partial sequence</w:t>
      </w:r>
    </w:p>
    <w:p w14:paraId="16C097C3" w14:textId="257B9654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ggcagtc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gctttg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caact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tgaaga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gctcag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gacgatgg</w:t>
      </w:r>
      <w:proofErr w:type="spellEnd"/>
    </w:p>
    <w:p w14:paraId="758AE06A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attgca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tggcg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gggtgagt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acgtgg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ctacct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agcagggg</w:t>
      </w:r>
      <w:proofErr w:type="spellEnd"/>
    </w:p>
    <w:p w14:paraId="6BD034C5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aacatt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aacaga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taatacc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aacaat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aaccgca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gttattt</w:t>
      </w:r>
      <w:proofErr w:type="spellEnd"/>
    </w:p>
    <w:p w14:paraId="2D8569EC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aagatg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tgctat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taagaga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cccgcg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attagct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ggtaagg</w:t>
      </w:r>
      <w:proofErr w:type="spellEnd"/>
    </w:p>
    <w:p w14:paraId="723D3C0D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atggctt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caaggcg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tgcata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gagttga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ctgatc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cacaatggg</w:t>
      </w:r>
      <w:proofErr w:type="spellEnd"/>
    </w:p>
    <w:p w14:paraId="3235BD34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tgagaca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cccatac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ctacggg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agcagt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aatctt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aatgggcg</w:t>
      </w:r>
      <w:proofErr w:type="spellEnd"/>
    </w:p>
    <w:p w14:paraId="52A83EBE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agcctg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agcaac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gcgtgtg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gaagggt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ggctcgt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acactgtt</w:t>
      </w:r>
      <w:proofErr w:type="spellEnd"/>
    </w:p>
    <w:p w14:paraId="1B7BEA79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aagaga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tgacat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gagtaac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caatgt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cggtatc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ccagaaag</w:t>
      </w:r>
      <w:proofErr w:type="spellEnd"/>
    </w:p>
    <w:p w14:paraId="7BDEE990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acggct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acgtgc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agccgc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atacgt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ccaag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atccggat</w:t>
      </w:r>
      <w:proofErr w:type="spellEnd"/>
    </w:p>
    <w:p w14:paraId="31B32FB3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attggg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aagcga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agacggt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ttaagtc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agtgaa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cctcagctc</w:t>
      </w:r>
      <w:proofErr w:type="spellEnd"/>
    </w:p>
    <w:p w14:paraId="4239BF91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tgagg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gctttg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tggat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ttgagtg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agagga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ggaactcc</w:t>
      </w:r>
      <w:proofErr w:type="spellEnd"/>
    </w:p>
    <w:p w14:paraId="3C76F9D7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gtgtag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gaaatg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gatata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agaaca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gtggcga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ggctttct</w:t>
      </w:r>
      <w:proofErr w:type="spellEnd"/>
    </w:p>
    <w:p w14:paraId="3B5B709E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actgtaa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gacgttg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tcgaaa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gggtag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aggatt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taccctgg</w:t>
      </w:r>
      <w:proofErr w:type="spellEnd"/>
    </w:p>
    <w:p w14:paraId="3DFC2A20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gtccaca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gtaaacg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tgcta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gttttga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tccgc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aagtgccg</w:t>
      </w:r>
      <w:proofErr w:type="spellEnd"/>
    </w:p>
    <w:p w14:paraId="0DE8E778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agctaac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taagcac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cgcctgg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tacga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aaggtt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tcaaagg</w:t>
      </w:r>
      <w:proofErr w:type="spellEnd"/>
    </w:p>
    <w:p w14:paraId="3B0491E7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ttgacg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cccgca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gcggtgg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atgtggt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attcga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aacgcgaag</w:t>
      </w:r>
      <w:proofErr w:type="spellEnd"/>
    </w:p>
    <w:p w14:paraId="395E244F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cttac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tcttga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ccttga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tccagaa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ggagcgt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ccttcgggg</w:t>
      </w:r>
      <w:proofErr w:type="spellEnd"/>
    </w:p>
    <w:p w14:paraId="6BA3B8EC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aaggtga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ggtggtt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ggttgt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agctcg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gtgaga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gggttaa</w:t>
      </w:r>
      <w:proofErr w:type="spellEnd"/>
    </w:p>
    <w:p w14:paraId="02FA27DB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cccgcaa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cgcaa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ttattact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gccag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cagttg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actctagtg</w:t>
      </w:r>
      <w:proofErr w:type="spellEnd"/>
    </w:p>
    <w:p w14:paraId="51D7A23F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gactgcc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gacaaac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gaaggt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gatgac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aaatcatc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gccccttat</w:t>
      </w:r>
      <w:proofErr w:type="spellEnd"/>
    </w:p>
    <w:p w14:paraId="587832BD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cctgggc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cacacgt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caatgg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tacaac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tgccaa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gcgagggtg</w:t>
      </w:r>
      <w:proofErr w:type="spellEnd"/>
    </w:p>
    <w:p w14:paraId="163F6410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gctaatct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taaagta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tcagtt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ttgtag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gcaactc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tacatgaag</w:t>
      </w:r>
      <w:proofErr w:type="spellEnd"/>
    </w:p>
    <w:p w14:paraId="18EE86C4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ggaatc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gtaatcg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atcagca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cgcggtg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tacgttc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ggtcttgta</w:t>
      </w:r>
      <w:proofErr w:type="spellEnd"/>
    </w:p>
    <w:p w14:paraId="11B4D596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cacaccgccc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tcacacca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agtttgt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aacacccaaa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ccggtggg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aaccttcgg</w:t>
      </w:r>
      <w:proofErr w:type="spellEnd"/>
    </w:p>
    <w:p w14:paraId="6172A0CD" w14:textId="77777777" w:rsidR="00B875EE" w:rsidRPr="00B875EE" w:rsidRDefault="00B875EE" w:rsidP="00B8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441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gagccagccg</w:t>
      </w:r>
      <w:proofErr w:type="spellEnd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875EE">
        <w:rPr>
          <w:rFonts w:ascii="Courier New" w:eastAsia="Times New Roman" w:hAnsi="Courier New" w:cs="Courier New"/>
          <w:color w:val="000000"/>
          <w:sz w:val="20"/>
          <w:szCs w:val="20"/>
        </w:rPr>
        <w:t>tctaag</w:t>
      </w:r>
      <w:proofErr w:type="spellEnd"/>
    </w:p>
    <w:p w14:paraId="12E6F5D6" w14:textId="77777777" w:rsidR="00B875EE" w:rsidRDefault="00B875EE">
      <w:pPr>
        <w:rPr>
          <w:rFonts w:ascii="Times New Roman" w:hAnsi="Times New Roman" w:cs="Times New Roman"/>
          <w:sz w:val="24"/>
          <w:szCs w:val="24"/>
        </w:rPr>
      </w:pPr>
    </w:p>
    <w:p w14:paraId="2DB6D230" w14:textId="195886FB" w:rsidR="00F31DEA" w:rsidRDefault="00F31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35 </w:t>
      </w:r>
      <w:hyperlink r:id="rId11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35</w:t>
        </w:r>
      </w:hyperlink>
    </w:p>
    <w:p w14:paraId="566448CB" w14:textId="77777777" w:rsidR="00F31DEA" w:rsidRPr="00F31DEA" w:rsidRDefault="00F31DEA" w:rsidP="00F31D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1DEA">
        <w:rPr>
          <w:rFonts w:ascii="Times New Roman" w:hAnsi="Times New Roman" w:cs="Times New Roman"/>
          <w:b/>
          <w:bCs/>
          <w:sz w:val="24"/>
          <w:szCs w:val="24"/>
        </w:rPr>
        <w:t>Lactiplantibacillus plantarum strain 2aSq-s1 16S ribosomal RNA gene, partial sequence</w:t>
      </w:r>
    </w:p>
    <w:p w14:paraId="5875D637" w14:textId="6EC5F2BB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gaactct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ttgatt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cttgcat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gattta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tgagtgag</w:t>
      </w:r>
      <w:proofErr w:type="spellEnd"/>
    </w:p>
    <w:p w14:paraId="3BA7D585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gcgaact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gagtaa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gtgggaaa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tgccca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cggggga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acctggaa</w:t>
      </w:r>
      <w:proofErr w:type="spellEnd"/>
    </w:p>
    <w:p w14:paraId="30B72B7B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agatgc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accgca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aacttg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gcatggt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gagttt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atggcttc</w:t>
      </w:r>
      <w:proofErr w:type="spellEnd"/>
    </w:p>
    <w:p w14:paraId="7E0BD131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ctatcac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tggatg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cgcggc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tagcta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gtgagg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ggctcacc</w:t>
      </w:r>
      <w:proofErr w:type="spellEnd"/>
    </w:p>
    <w:p w14:paraId="266537E4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ggcaat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cgtagcc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ctgaga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aatcgg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attggga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agacacgg</w:t>
      </w:r>
      <w:proofErr w:type="spellEnd"/>
    </w:p>
    <w:p w14:paraId="141DFFAC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caaact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cgggag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cagtag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tcttcca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tggac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tctgatgg</w:t>
      </w:r>
      <w:proofErr w:type="spellEnd"/>
    </w:p>
    <w:p w14:paraId="5DE614CB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caacgcc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gtgagt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agggttt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ctcgta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tctgtt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aagaagaa</w:t>
      </w:r>
      <w:proofErr w:type="spellEnd"/>
    </w:p>
    <w:p w14:paraId="5EB88922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tatctga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taactgt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ggtatt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ggtattt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agaaag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ggctaact</w:t>
      </w:r>
      <w:proofErr w:type="spellEnd"/>
    </w:p>
    <w:p w14:paraId="6871D1F0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gtgcca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ccgcgg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acgtag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caagcgt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cggatt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tgggcgta</w:t>
      </w:r>
      <w:proofErr w:type="spellEnd"/>
    </w:p>
    <w:p w14:paraId="718FD64D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54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gcgagc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gcggttt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aagtct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tgaaag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cggctc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gaagaagt</w:t>
      </w:r>
      <w:proofErr w:type="spellEnd"/>
    </w:p>
    <w:p w14:paraId="361D3A50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catcgga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tgggaaac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agtgca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aggaca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aactcc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gtagcggt</w:t>
      </w:r>
      <w:proofErr w:type="spellEnd"/>
    </w:p>
    <w:p w14:paraId="1A52F019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aatgcg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tatatg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aacacca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gcgaag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ctgtct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ctgtaactg</w:t>
      </w:r>
      <w:proofErr w:type="spellEnd"/>
    </w:p>
    <w:p w14:paraId="7AD1AB2C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gctgag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cgaaagt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gtagca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ggatta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ccctgg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cataccg</w:t>
      </w:r>
      <w:proofErr w:type="spellEnd"/>
    </w:p>
    <w:p w14:paraId="58A0AABF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aacgat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gctaagt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tggaag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tccggc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cagtgct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gctaacgc</w:t>
      </w:r>
      <w:proofErr w:type="spellEnd"/>
    </w:p>
    <w:p w14:paraId="26C353A7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taagcat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gcctgg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gtacgg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caaggct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ctcaaa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ttgacggg</w:t>
      </w:r>
      <w:proofErr w:type="spellEnd"/>
    </w:p>
    <w:p w14:paraId="2E6D0795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cccgca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cggtgga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catggtg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aattc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ctacgc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accttacc</w:t>
      </w:r>
      <w:proofErr w:type="spellEnd"/>
    </w:p>
    <w:p w14:paraId="27C8B7C5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gtcttga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actatg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tctaag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ttagac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cccttcg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catgggat</w:t>
      </w:r>
      <w:proofErr w:type="spellEnd"/>
    </w:p>
    <w:p w14:paraId="5A3ED5D5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aggtggt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tggttgt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agctc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gtgag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tgggtt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ccgcaac</w:t>
      </w:r>
      <w:proofErr w:type="spellEnd"/>
    </w:p>
    <w:p w14:paraId="379E4158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gcgcaa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ttattat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tgccag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aagttg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ctctggt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actgccgg</w:t>
      </w:r>
      <w:proofErr w:type="spellEnd"/>
    </w:p>
    <w:p w14:paraId="4D3D9533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acaaacc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ggaaggt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gatgac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aatcatc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cccctt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cctgggct</w:t>
      </w:r>
      <w:proofErr w:type="spellEnd"/>
    </w:p>
    <w:p w14:paraId="4E91A343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cacacgt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caatgg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tacaac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tgcgaac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gcgagag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gctaatctc</w:t>
      </w:r>
      <w:proofErr w:type="spellEnd"/>
    </w:p>
    <w:p w14:paraId="44312418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taaagcc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ctcagttc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ttgtag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gcaactc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tacatgaa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cggaatcgc</w:t>
      </w:r>
      <w:proofErr w:type="spellEnd"/>
    </w:p>
    <w:p w14:paraId="2C4295FF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gtaatcg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atcagc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ccgcggtg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tacgttccc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gccttg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cacaccgccc</w:t>
      </w:r>
      <w:proofErr w:type="spellEnd"/>
    </w:p>
    <w:p w14:paraId="118112FC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acacca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agagtttgt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aacacccaa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tcggtgggg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taacctttta</w:t>
      </w:r>
      <w:proofErr w:type="spellEnd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ggaaccagcc</w:t>
      </w:r>
      <w:proofErr w:type="spellEnd"/>
    </w:p>
    <w:p w14:paraId="1FC1FBA1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441 g</w:t>
      </w:r>
    </w:p>
    <w:p w14:paraId="6FDF1E29" w14:textId="77777777" w:rsidR="00F31DEA" w:rsidRPr="00F31DEA" w:rsidRDefault="00F31DEA" w:rsidP="00F31D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1DEA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14:paraId="6122BB77" w14:textId="77777777" w:rsidR="00F31DEA" w:rsidRDefault="00F31DEA">
      <w:pPr>
        <w:rPr>
          <w:rFonts w:ascii="Times New Roman" w:hAnsi="Times New Roman" w:cs="Times New Roman"/>
          <w:sz w:val="24"/>
          <w:szCs w:val="24"/>
        </w:rPr>
      </w:pPr>
    </w:p>
    <w:p w14:paraId="6D549B20" w14:textId="3689CB71" w:rsidR="00802D8B" w:rsidRPr="00A955DF" w:rsidRDefault="00CA1DEC" w:rsidP="00A955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55DF">
        <w:rPr>
          <w:rFonts w:ascii="Times New Roman" w:hAnsi="Times New Roman" w:cs="Times New Roman"/>
          <w:sz w:val="24"/>
          <w:szCs w:val="24"/>
        </w:rPr>
        <w:t>ACCESSION NUMBERS OK513524 – OK513528 Yeast strains</w:t>
      </w:r>
    </w:p>
    <w:p w14:paraId="6E0CC5E6" w14:textId="45721B37" w:rsidR="00CA1DEC" w:rsidRDefault="00CA1D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24 </w:t>
      </w:r>
      <w:hyperlink r:id="rId12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24</w:t>
        </w:r>
      </w:hyperlink>
    </w:p>
    <w:p w14:paraId="14E2901E" w14:textId="77777777" w:rsidR="00CA1DEC" w:rsidRPr="00CA1DEC" w:rsidRDefault="00CA1DEC" w:rsidP="00CA1D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DEC">
        <w:rPr>
          <w:rFonts w:ascii="Times New Roman" w:hAnsi="Times New Roman" w:cs="Times New Roman"/>
          <w:b/>
          <w:bCs/>
          <w:sz w:val="24"/>
          <w:szCs w:val="24"/>
        </w:rPr>
        <w:t>Cyberlindnera fabianii strain Y10sq-a11 large subunit ribosomal RNA gene, partial sequence</w:t>
      </w:r>
    </w:p>
    <w:p w14:paraId="52D9F595" w14:textId="7B07BA43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aggaaaa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accaaca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attgcct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taacggc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tgaagcg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aaaagctca</w:t>
      </w:r>
      <w:proofErr w:type="spellEnd"/>
    </w:p>
    <w:p w14:paraId="0EAF3F02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tttgaaa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tagtacc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ggtgctcg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ttgtaat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aaggtag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tctggtgct</w:t>
      </w:r>
      <w:proofErr w:type="spellEnd"/>
    </w:p>
    <w:p w14:paraId="7410D616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cccttgt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atgttcc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aacagga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tcatagag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tgagaatc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gtctgatgg</w:t>
      </w:r>
      <w:proofErr w:type="spellEnd"/>
    </w:p>
    <w:p w14:paraId="44F20A32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tgtccag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ctttgtag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ttctaccg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agtcgag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gtttggga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gcagctcta</w:t>
      </w:r>
      <w:proofErr w:type="spellEnd"/>
    </w:p>
    <w:p w14:paraId="147DF1EA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tgggtgg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attccat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aaagctaa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actggcga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accgata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gaacaagta</w:t>
      </w:r>
      <w:proofErr w:type="spellEnd"/>
    </w:p>
    <w:p w14:paraId="3EB65801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agtgatgg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gatgaaa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aactttga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gagagtg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aagtacg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aaattgttg</w:t>
      </w:r>
      <w:proofErr w:type="spellEnd"/>
    </w:p>
    <w:p w14:paraId="745AE877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aagggaag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tattggat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acttggt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cttgtga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tcttccc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ttgggttgt</w:t>
      </w:r>
      <w:proofErr w:type="spellEnd"/>
    </w:p>
    <w:p w14:paraId="5E950FB8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cactcgca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tcactggg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agcatcgg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cggatggca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gataatgg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tgggaatgt</w:t>
      </w:r>
      <w:proofErr w:type="spellEnd"/>
    </w:p>
    <w:p w14:paraId="1788F4AA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cactctt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agtgtgt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atagccctt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tgatgttg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tatctgga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gaggactgc</w:t>
      </w:r>
      <w:proofErr w:type="spellEnd"/>
    </w:p>
    <w:p w14:paraId="7C1EEA08" w14:textId="77777777" w:rsidR="00CA1DEC" w:rsidRPr="00CA1DEC" w:rsidRDefault="00CA1DEC" w:rsidP="00CA1D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gcttttgc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aggatgctg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gcgtaatgat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tcaataccg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cgtcttgac</w:t>
      </w:r>
      <w:proofErr w:type="spellEnd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A1DEC">
        <w:rPr>
          <w:rFonts w:ascii="Courier New" w:eastAsia="Times New Roman" w:hAnsi="Courier New" w:cs="Courier New"/>
          <w:color w:val="000000"/>
          <w:sz w:val="20"/>
          <w:szCs w:val="20"/>
        </w:rPr>
        <w:t>caacggaacc</w:t>
      </w:r>
      <w:proofErr w:type="spellEnd"/>
    </w:p>
    <w:p w14:paraId="13DDE827" w14:textId="77777777" w:rsidR="00CA1DEC" w:rsidRDefault="00CA1DEC">
      <w:pPr>
        <w:rPr>
          <w:rFonts w:ascii="Times New Roman" w:hAnsi="Times New Roman" w:cs="Times New Roman"/>
          <w:sz w:val="24"/>
          <w:szCs w:val="24"/>
        </w:rPr>
      </w:pPr>
    </w:p>
    <w:p w14:paraId="70905B8D" w14:textId="67F5FCCA" w:rsidR="00CA1DEC" w:rsidRDefault="00CA1D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25 </w:t>
      </w:r>
      <w:hyperlink r:id="rId13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25</w:t>
        </w:r>
      </w:hyperlink>
    </w:p>
    <w:p w14:paraId="3F7E6F13" w14:textId="77777777" w:rsidR="00CA1DEC" w:rsidRPr="00CA1DEC" w:rsidRDefault="00CA1DEC" w:rsidP="00CA1D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DEC">
        <w:rPr>
          <w:rFonts w:ascii="Times New Roman" w:hAnsi="Times New Roman" w:cs="Times New Roman"/>
          <w:b/>
          <w:bCs/>
          <w:sz w:val="24"/>
          <w:szCs w:val="24"/>
        </w:rPr>
        <w:t>Cyberlindnera fabianii strain Y1sq-a2 large subunit ribosomal RNA gene, partial sequence</w:t>
      </w:r>
    </w:p>
    <w:p w14:paraId="747D14E7" w14:textId="2869CD90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gggaaaag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ccaacag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ttgcctc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taacggcg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tgaagcgg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aagctcaa</w:t>
      </w:r>
      <w:proofErr w:type="spellEnd"/>
    </w:p>
    <w:p w14:paraId="7D97CBB7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tttgaaat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agtacctt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gtgctcga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tgtaattt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ggtagtt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ctggtgctg</w:t>
      </w:r>
      <w:proofErr w:type="spellEnd"/>
    </w:p>
    <w:p w14:paraId="436F179A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cccttgtc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tgttcctt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acaggac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catagagg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gagaatcc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tctgatggg</w:t>
      </w:r>
      <w:proofErr w:type="spellEnd"/>
    </w:p>
    <w:p w14:paraId="17E94CFC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tgtccagt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tttgtaga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tctaccga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gtcgagt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tttgggaa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cagctctaa</w:t>
      </w:r>
      <w:proofErr w:type="spellEnd"/>
    </w:p>
    <w:p w14:paraId="6C3B1172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tgggtggt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ttccatc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agctaaa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ctggcgag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ccgatag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acaagtac</w:t>
      </w:r>
      <w:proofErr w:type="spellEnd"/>
    </w:p>
    <w:p w14:paraId="31194192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gtgatgga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gatgaaaa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ctttgaa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gagagtga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agtacgt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attgttga</w:t>
      </w:r>
      <w:proofErr w:type="spellEnd"/>
    </w:p>
    <w:p w14:paraId="30F53AF5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agggaagg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attggatc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cttggtg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ttgtgatt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cttccctt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tgggttgtg</w:t>
      </w:r>
      <w:proofErr w:type="spellEnd"/>
    </w:p>
    <w:p w14:paraId="4AE39654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actcgcat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cactgggc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gcatcggt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ggatggca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taatggc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gggaatgtg</w:t>
      </w:r>
      <w:proofErr w:type="spellEnd"/>
    </w:p>
    <w:p w14:paraId="180AFFBE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cactcttc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gtgtgtta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agcccttg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gatgttgc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tatctggac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aggactgcg</w:t>
      </w:r>
      <w:proofErr w:type="spellEnd"/>
    </w:p>
    <w:p w14:paraId="7901CCB9" w14:textId="77777777" w:rsidR="005B1319" w:rsidRPr="005B1319" w:rsidRDefault="005B1319" w:rsidP="005B13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gcttttgcc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aggatgctgg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gtaatgatt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aataccgcc</w:t>
      </w:r>
      <w:proofErr w:type="spellEnd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1319">
        <w:rPr>
          <w:rFonts w:ascii="Courier New" w:eastAsia="Times New Roman" w:hAnsi="Courier New" w:cs="Courier New"/>
          <w:color w:val="000000"/>
          <w:sz w:val="20"/>
          <w:szCs w:val="20"/>
        </w:rPr>
        <w:t>cgtct</w:t>
      </w:r>
      <w:proofErr w:type="spellEnd"/>
    </w:p>
    <w:p w14:paraId="26DB67A1" w14:textId="77777777" w:rsidR="00CA1DEC" w:rsidRDefault="00CA1DEC">
      <w:pPr>
        <w:rPr>
          <w:rFonts w:ascii="Times New Roman" w:hAnsi="Times New Roman" w:cs="Times New Roman"/>
          <w:sz w:val="24"/>
          <w:szCs w:val="24"/>
        </w:rPr>
      </w:pPr>
    </w:p>
    <w:p w14:paraId="39D6E949" w14:textId="01C9D623" w:rsidR="001162CC" w:rsidRDefault="001162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26 </w:t>
      </w:r>
      <w:hyperlink r:id="rId14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26</w:t>
        </w:r>
      </w:hyperlink>
    </w:p>
    <w:p w14:paraId="2107971E" w14:textId="77777777" w:rsidR="001162CC" w:rsidRPr="001162CC" w:rsidRDefault="001162CC" w:rsidP="001162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62CC">
        <w:rPr>
          <w:rFonts w:ascii="Times New Roman" w:hAnsi="Times New Roman" w:cs="Times New Roman"/>
          <w:b/>
          <w:bCs/>
          <w:sz w:val="24"/>
          <w:szCs w:val="24"/>
        </w:rPr>
        <w:lastRenderedPageBreak/>
        <w:t>Pichia kudriavzevii strain Y16sq-l3 large subunit ribosomal RNA gene, partial sequence</w:t>
      </w:r>
    </w:p>
    <w:p w14:paraId="4AEFFA20" w14:textId="37544F8F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aggaaaa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aaccaaca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attgcct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gtagcggc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gtgaagcg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aagagctca</w:t>
      </w:r>
      <w:proofErr w:type="spellEnd"/>
    </w:p>
    <w:p w14:paraId="735B706C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atttgaaa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gtgctttg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cacgagt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tagattgc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ttggagt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gtgtggaag</w:t>
      </w:r>
      <w:proofErr w:type="spellEnd"/>
    </w:p>
    <w:p w14:paraId="15F4C511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cggtgtcc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gtcccttg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acagggcg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caggaggg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agagcccc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gggatgccg</w:t>
      </w:r>
      <w:proofErr w:type="spellEnd"/>
    </w:p>
    <w:p w14:paraId="6A38CAF4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cggaagca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gaggccct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tgacgagt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agttgttt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aatgcag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ccaagcggg</w:t>
      </w:r>
      <w:proofErr w:type="spellEnd"/>
    </w:p>
    <w:p w14:paraId="1FCEF22C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ggtaaatt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atctaagg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aaatactg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gagagacc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tagcgaac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gtactgtga</w:t>
      </w:r>
      <w:proofErr w:type="spellEnd"/>
    </w:p>
    <w:p w14:paraId="612D3B4E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ggaaagat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aaagcact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gaaaagag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tgaaacag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cgtgaaat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ttgaaaggg</w:t>
      </w:r>
      <w:proofErr w:type="spellEnd"/>
    </w:p>
    <w:p w14:paraId="1F48F774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agggtatt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gcccgaca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ggattgc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accgctgc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ctcgtggg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cgctctgg</w:t>
      </w:r>
      <w:proofErr w:type="spellEnd"/>
    </w:p>
    <w:p w14:paraId="4D49E7FE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ctttccct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ccagcatc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ttcttgc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caggagaa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gttctgg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cgtggctct</w:t>
      </w:r>
      <w:proofErr w:type="spellEnd"/>
    </w:p>
    <w:p w14:paraId="2755E6B9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tcggagtgt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atagccagg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cagatgct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gtgcgggg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cgaggactg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ggccgtgta</w:t>
      </w:r>
      <w:proofErr w:type="spellEnd"/>
    </w:p>
    <w:p w14:paraId="25810CD1" w14:textId="77777777" w:rsidR="001162CC" w:rsidRPr="001162CC" w:rsidRDefault="001162CC" w:rsidP="00116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gtcacgga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ctggcaga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ggcgcaaca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ccgcccgtct</w:t>
      </w:r>
      <w:proofErr w:type="spellEnd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62CC">
        <w:rPr>
          <w:rFonts w:ascii="Courier New" w:eastAsia="Times New Roman" w:hAnsi="Courier New" w:cs="Courier New"/>
          <w:color w:val="000000"/>
          <w:sz w:val="20"/>
          <w:szCs w:val="20"/>
        </w:rPr>
        <w:t>gaa</w:t>
      </w:r>
      <w:proofErr w:type="spellEnd"/>
    </w:p>
    <w:p w14:paraId="655A6FA5" w14:textId="77777777" w:rsidR="001162CC" w:rsidRDefault="001162CC">
      <w:pPr>
        <w:rPr>
          <w:rFonts w:ascii="Times New Roman" w:hAnsi="Times New Roman" w:cs="Times New Roman"/>
          <w:sz w:val="24"/>
          <w:szCs w:val="24"/>
        </w:rPr>
      </w:pPr>
    </w:p>
    <w:p w14:paraId="792D4E07" w14:textId="4DD13960" w:rsidR="00D43221" w:rsidRDefault="00D432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13527 </w:t>
      </w:r>
      <w:hyperlink r:id="rId15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27</w:t>
        </w:r>
      </w:hyperlink>
    </w:p>
    <w:p w14:paraId="211CDF3A" w14:textId="77777777" w:rsidR="00D43221" w:rsidRPr="00D43221" w:rsidRDefault="00D43221" w:rsidP="00D4322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43221">
        <w:rPr>
          <w:rFonts w:ascii="Times New Roman" w:hAnsi="Times New Roman" w:cs="Times New Roman"/>
          <w:b/>
          <w:bCs/>
          <w:sz w:val="24"/>
          <w:szCs w:val="24"/>
        </w:rPr>
        <w:t>Nakaseomyces</w:t>
      </w:r>
      <w:proofErr w:type="spellEnd"/>
      <w:r w:rsidRPr="00D432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43221">
        <w:rPr>
          <w:rFonts w:ascii="Times New Roman" w:hAnsi="Times New Roman" w:cs="Times New Roman"/>
          <w:b/>
          <w:bCs/>
          <w:sz w:val="24"/>
          <w:szCs w:val="24"/>
        </w:rPr>
        <w:t>glabratus</w:t>
      </w:r>
      <w:proofErr w:type="spellEnd"/>
      <w:r w:rsidRPr="00D43221">
        <w:rPr>
          <w:rFonts w:ascii="Times New Roman" w:hAnsi="Times New Roman" w:cs="Times New Roman"/>
          <w:b/>
          <w:bCs/>
          <w:sz w:val="24"/>
          <w:szCs w:val="24"/>
        </w:rPr>
        <w:t xml:space="preserve"> strain Y17sq-e8 large subunit ribosomal RNA gene, partial sequence</w:t>
      </w:r>
    </w:p>
    <w:p w14:paraId="0E50E719" w14:textId="2225B845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ggaaaag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ccaactg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ttgcctt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taacggcg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tgaagcgg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aagctcaa</w:t>
      </w:r>
      <w:proofErr w:type="spellEnd"/>
    </w:p>
    <w:p w14:paraId="50BE5FBB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tttgaaat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ggtacctt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gtgcccga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tgtaattt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gagtacc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tttgggact</w:t>
      </w:r>
      <w:proofErr w:type="spellEnd"/>
    </w:p>
    <w:p w14:paraId="326B64DF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tactttgc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atgttcct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gaacagga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tcatggag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tgagaatc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gtgtggcga</w:t>
      </w:r>
      <w:proofErr w:type="spellEnd"/>
    </w:p>
    <w:p w14:paraId="5D0993FB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ggtgtcag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ctttgtaa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ggtgctcg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gagtcgag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gtttggga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gcagctcta</w:t>
      </w:r>
      <w:proofErr w:type="spellEnd"/>
    </w:p>
    <w:p w14:paraId="537EDD46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gtgggtgg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attccat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aaagctaa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acaggcga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gaccgata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gaacaagta</w:t>
      </w:r>
      <w:proofErr w:type="spellEnd"/>
    </w:p>
    <w:p w14:paraId="44FB9F25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agtgatgg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gatgaaa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actttga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gagagtg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aagtacg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aattgttg</w:t>
      </w:r>
      <w:proofErr w:type="spellEnd"/>
    </w:p>
    <w:p w14:paraId="04152AAF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aagggaag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catttgat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gacatggt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tttgcgcc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ttgcctct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tgggcttgg</w:t>
      </w:r>
      <w:proofErr w:type="spellEnd"/>
    </w:p>
    <w:p w14:paraId="3B131FB1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ctctcgc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ctcactgg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cagcatcg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tttggcgg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ggaaaaaa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tagggaatg</w:t>
      </w:r>
      <w:proofErr w:type="spellEnd"/>
    </w:p>
    <w:p w14:paraId="67B391E7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ggctctgc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ctcggtgt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agtgttat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ccctgggga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tacggcca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cgggaccga</w:t>
      </w:r>
      <w:proofErr w:type="spellEnd"/>
    </w:p>
    <w:p w14:paraId="6EF14B7E" w14:textId="77777777" w:rsidR="00D43221" w:rsidRPr="00D43221" w:rsidRDefault="00D43221" w:rsidP="00D432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gactgcga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acttgttat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aggatgctg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gcataatggt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tatatgccgc</w:t>
      </w:r>
      <w:proofErr w:type="spellEnd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3221">
        <w:rPr>
          <w:rFonts w:ascii="Courier New" w:eastAsia="Times New Roman" w:hAnsi="Courier New" w:cs="Courier New"/>
          <w:color w:val="000000"/>
          <w:sz w:val="20"/>
          <w:szCs w:val="20"/>
        </w:rPr>
        <w:t>ccg</w:t>
      </w:r>
      <w:proofErr w:type="spellEnd"/>
    </w:p>
    <w:p w14:paraId="2A136BA1" w14:textId="77777777" w:rsidR="00D43221" w:rsidRDefault="00D43221">
      <w:pPr>
        <w:rPr>
          <w:rFonts w:ascii="Times New Roman" w:hAnsi="Times New Roman" w:cs="Times New Roman"/>
          <w:sz w:val="24"/>
          <w:szCs w:val="24"/>
        </w:rPr>
      </w:pPr>
    </w:p>
    <w:p w14:paraId="50156D49" w14:textId="3C203F4A" w:rsidR="00D43221" w:rsidRDefault="00D432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K513528</w:t>
      </w:r>
      <w:r w:rsidR="00D453F5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="00D453F5"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13528</w:t>
        </w:r>
      </w:hyperlink>
    </w:p>
    <w:p w14:paraId="1E5CE0DA" w14:textId="77777777" w:rsidR="00D43221" w:rsidRPr="00D43221" w:rsidRDefault="00D43221" w:rsidP="00D432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3221">
        <w:rPr>
          <w:rFonts w:ascii="Times New Roman" w:hAnsi="Times New Roman" w:cs="Times New Roman"/>
          <w:b/>
          <w:bCs/>
          <w:sz w:val="24"/>
          <w:szCs w:val="24"/>
        </w:rPr>
        <w:t>Saccharomyces cerevisiae strain Y11sq-i3 large subunit ribosomal RNA gene, partial sequence</w:t>
      </w:r>
    </w:p>
    <w:p w14:paraId="6EBE4432" w14:textId="2EB5BE2D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aggaaaag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ccaaccg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attgcctt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aacggcg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gaagcgg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aagctcaa</w:t>
      </w:r>
      <w:proofErr w:type="spellEnd"/>
    </w:p>
    <w:p w14:paraId="144B2EEA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tttgaaat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ggtacctt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gtgcccga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tgtaattt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agagggca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tttggggcc</w:t>
      </w:r>
      <w:proofErr w:type="spellEnd"/>
    </w:p>
    <w:p w14:paraId="23537BD6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tccttgt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atgttcct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gaacagga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catagag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gagaatc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gtgtggcga</w:t>
      </w:r>
      <w:proofErr w:type="spellEnd"/>
    </w:p>
    <w:p w14:paraId="54C27664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gagtgcg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ctttgtaa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gccttcg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gagtcga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gtttggga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gcagctcta</w:t>
      </w:r>
      <w:proofErr w:type="spellEnd"/>
    </w:p>
    <w:p w14:paraId="4344B644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gtgggtg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attccat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aaagctaa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attggcga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gaccgata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gaacaagta</w:t>
      </w:r>
      <w:proofErr w:type="spellEnd"/>
    </w:p>
    <w:p w14:paraId="3E1123AC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agtgatgg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gatgaaa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aactttga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gagagtg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aagtac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aaattgttg</w:t>
      </w:r>
      <w:proofErr w:type="spellEnd"/>
    </w:p>
    <w:p w14:paraId="32925693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aagggaag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catttgat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gacatggt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tttgtgcc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ctgctcct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tgggtgggg</w:t>
      </w:r>
      <w:proofErr w:type="spellEnd"/>
    </w:p>
    <w:p w14:paraId="33101E1E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aatctcgc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ttcactgg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cagcatca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tttggtggc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aggataaat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ataggaatg</w:t>
      </w:r>
      <w:proofErr w:type="spellEnd"/>
    </w:p>
    <w:p w14:paraId="0C604123" w14:textId="77777777" w:rsidR="00D453F5" w:rsidRP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agcttgcc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ggtaagt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atagcct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ggaatact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cagctggga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tgaggactg</w:t>
      </w:r>
      <w:proofErr w:type="spellEnd"/>
    </w:p>
    <w:p w14:paraId="63AFA631" w14:textId="77777777" w:rsidR="00D453F5" w:rsidRDefault="00D453F5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gacgtaag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aaggatgct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ggcataatg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ttatatgccg</w:t>
      </w:r>
      <w:proofErr w:type="spellEnd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453F5">
        <w:rPr>
          <w:rFonts w:ascii="Courier New" w:eastAsia="Times New Roman" w:hAnsi="Courier New" w:cs="Courier New"/>
          <w:color w:val="000000"/>
          <w:sz w:val="20"/>
          <w:szCs w:val="20"/>
        </w:rPr>
        <w:t>cccgtct</w:t>
      </w:r>
      <w:proofErr w:type="spellEnd"/>
    </w:p>
    <w:p w14:paraId="0EA619EE" w14:textId="77777777" w:rsidR="00A955DF" w:rsidRDefault="00A955DF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36EDBD6" w14:textId="7C2B6C4C" w:rsidR="00A955DF" w:rsidRPr="00D453F5" w:rsidRDefault="00A955DF" w:rsidP="00D453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3A70BF3" w14:textId="596B9E37" w:rsidR="00D43221" w:rsidRPr="00A955DF" w:rsidRDefault="00A955DF" w:rsidP="00A955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55DF">
        <w:rPr>
          <w:rFonts w:ascii="Times New Roman" w:hAnsi="Times New Roman" w:cs="Times New Roman"/>
          <w:sz w:val="24"/>
          <w:szCs w:val="24"/>
        </w:rPr>
        <w:t>ACCESSION NUMBERS OK504396 – OK504399 Enterobacteria strains</w:t>
      </w:r>
    </w:p>
    <w:p w14:paraId="6F039ED1" w14:textId="0E9BEDE3" w:rsidR="00A955DF" w:rsidRDefault="00A955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04396 </w:t>
      </w:r>
      <w:hyperlink r:id="rId17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04396</w:t>
        </w:r>
      </w:hyperlink>
    </w:p>
    <w:p w14:paraId="6BCBBC1D" w14:textId="77777777" w:rsidR="00A955DF" w:rsidRPr="00A955DF" w:rsidRDefault="00A955DF" w:rsidP="00A955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55DF">
        <w:rPr>
          <w:rFonts w:ascii="Times New Roman" w:hAnsi="Times New Roman" w:cs="Times New Roman"/>
          <w:b/>
          <w:bCs/>
          <w:sz w:val="24"/>
          <w:szCs w:val="24"/>
        </w:rPr>
        <w:t>Enterobacter cloacae strain X14sq 16S ribosomal RNA gene, partial sequence</w:t>
      </w:r>
    </w:p>
    <w:p w14:paraId="7EDF1634" w14:textId="5AE21FBC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gtagcac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gagctt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tcgggt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agtggc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gggtgagt</w:t>
      </w:r>
      <w:proofErr w:type="spellEnd"/>
    </w:p>
    <w:p w14:paraId="4F63D53B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tgtct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actgcc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ggagg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aactac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aacggt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aataccgc</w:t>
      </w:r>
      <w:proofErr w:type="spellEnd"/>
    </w:p>
    <w:p w14:paraId="43F81A84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12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aacgtc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gaccaa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ggggac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gggcct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ccatca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tgcccaga</w:t>
      </w:r>
      <w:proofErr w:type="spellEnd"/>
    </w:p>
    <w:p w14:paraId="201E0AE1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ggatta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agtaggt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taacgg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cctaggc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gatccct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tggtctga</w:t>
      </w:r>
      <w:proofErr w:type="spellEnd"/>
    </w:p>
    <w:p w14:paraId="3B9413CF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ggatgac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ccacac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actgaga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ggtcca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cctac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gcagcagt</w:t>
      </w:r>
      <w:proofErr w:type="spellEnd"/>
    </w:p>
    <w:p w14:paraId="3AC8BD46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ggaatat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acaat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caagcc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gcagcca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cgcgtgt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aagaaggc</w:t>
      </w:r>
      <w:proofErr w:type="spellEnd"/>
    </w:p>
    <w:p w14:paraId="4211EE70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tcgggt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aaagtact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agcggg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aaggtgt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ggttaat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ctcagcaa</w:t>
      </w:r>
      <w:proofErr w:type="spellEnd"/>
    </w:p>
    <w:p w14:paraId="44F50785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tgacgtta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gcagaa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caccgg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ctccgt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gcagcc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taatacgg</w:t>
      </w:r>
      <w:proofErr w:type="spellEnd"/>
    </w:p>
    <w:p w14:paraId="072E4213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ggtgca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ttaatc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ttact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taaagc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gcaggc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tgtcaagt</w:t>
      </w:r>
      <w:proofErr w:type="spellEnd"/>
    </w:p>
    <w:p w14:paraId="14A994B1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gatgtga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ccccgg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aacct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ctgcatt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aactggc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ctagagtc</w:t>
      </w:r>
      <w:proofErr w:type="spellEnd"/>
    </w:p>
    <w:p w14:paraId="48BA1035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tgtaga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gtagaat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aggtgt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gtgaaa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tagagat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gaggaata</w:t>
      </w:r>
      <w:proofErr w:type="spellEnd"/>
    </w:p>
    <w:p w14:paraId="250CAD27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ggtggc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gcggccc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ggacaa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tgacgct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gtgcgaa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gtggggag</w:t>
      </w:r>
      <w:proofErr w:type="spellEnd"/>
    </w:p>
    <w:p w14:paraId="725B7A38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acagga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agatacc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tagtcca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cgtaaac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gtcgact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aggttgtg</w:t>
      </w:r>
      <w:proofErr w:type="spellEnd"/>
    </w:p>
    <w:p w14:paraId="3A6CBA5E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cttgag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tggcttcc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gctaac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ttaagtc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gcctg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tacggccg</w:t>
      </w:r>
      <w:proofErr w:type="spellEnd"/>
    </w:p>
    <w:p w14:paraId="78368415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ggttaa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tcaaat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tgacg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ccgcaca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ggtgga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gtggttta</w:t>
      </w:r>
      <w:proofErr w:type="spellEnd"/>
    </w:p>
    <w:p w14:paraId="5E7614F6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tcgatgc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gcgaaga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ttaccta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ttgacat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gagaact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ccagagatg</w:t>
      </w:r>
      <w:proofErr w:type="spellEnd"/>
    </w:p>
    <w:p w14:paraId="730EFA9B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ttggtgc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tcgggaa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gagaca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ctgcat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gtcgtc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tcgtgttgt</w:t>
      </w:r>
      <w:proofErr w:type="spellEnd"/>
    </w:p>
    <w:p w14:paraId="20B0F2F6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aatgtt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ttaagtcc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aacgagc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ccctta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tttgtt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gcggttag</w:t>
      </w:r>
      <w:proofErr w:type="spellEnd"/>
    </w:p>
    <w:p w14:paraId="3F659B83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cgggaa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aggaga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gccagtga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actgga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aaggtg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tgacgtca</w:t>
      </w:r>
      <w:proofErr w:type="spellEnd"/>
    </w:p>
    <w:p w14:paraId="380BC9C1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tcatca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ccttac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tagggcta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acgtgct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tggcgc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acaaagaga</w:t>
      </w:r>
      <w:proofErr w:type="spellEnd"/>
    </w:p>
    <w:p w14:paraId="3747D0CC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cgacctc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agagca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ggacctca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aagtgcgt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tagtccg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tggagtctg</w:t>
      </w:r>
      <w:proofErr w:type="spellEnd"/>
    </w:p>
    <w:p w14:paraId="5921FA39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ctcgac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catgaagt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aatcgct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taatcgta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tcagaatgc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tacggtgaat</w:t>
      </w:r>
      <w:proofErr w:type="spellEnd"/>
    </w:p>
    <w:p w14:paraId="07894DED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gttccc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ccttgtac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ccgcccgt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caccatg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agtgggttg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caaaagaagt</w:t>
      </w:r>
      <w:proofErr w:type="spellEnd"/>
    </w:p>
    <w:p w14:paraId="397F422F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ggtagctt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accttcggga</w:t>
      </w:r>
      <w:proofErr w:type="spellEnd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gggcgc</w:t>
      </w:r>
      <w:proofErr w:type="spellEnd"/>
    </w:p>
    <w:p w14:paraId="621ACAAE" w14:textId="77777777" w:rsidR="00A955DF" w:rsidRPr="00A955DF" w:rsidRDefault="00A955DF" w:rsidP="00A955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955DF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14:paraId="4C24BF8B" w14:textId="77777777" w:rsidR="00A955DF" w:rsidRDefault="00A955DF">
      <w:pPr>
        <w:rPr>
          <w:rFonts w:ascii="Times New Roman" w:hAnsi="Times New Roman" w:cs="Times New Roman"/>
          <w:sz w:val="24"/>
          <w:szCs w:val="24"/>
        </w:rPr>
      </w:pPr>
    </w:p>
    <w:p w14:paraId="65794071" w14:textId="1AB6FDE6" w:rsidR="00A955DF" w:rsidRDefault="00A955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K504397</w:t>
      </w:r>
      <w:r w:rsidRPr="00A955DF">
        <w:t xml:space="preserve"> </w:t>
      </w:r>
      <w:hyperlink r:id="rId18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04397</w:t>
        </w:r>
      </w:hyperlink>
    </w:p>
    <w:p w14:paraId="212A7D8A" w14:textId="31838938" w:rsidR="00A955DF" w:rsidRPr="00A955DF" w:rsidRDefault="00A955DF" w:rsidP="00A955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5DF">
        <w:rPr>
          <w:rFonts w:ascii="Times New Roman" w:hAnsi="Times New Roman" w:cs="Times New Roman"/>
          <w:b/>
          <w:bCs/>
          <w:sz w:val="24"/>
          <w:szCs w:val="24"/>
        </w:rPr>
        <w:t>Escherichia coli strain X23sq2 16S ribosomal RNA gene, partial sequence</w:t>
      </w:r>
    </w:p>
    <w:p w14:paraId="6B8A366E" w14:textId="26CA7F26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gtaaca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gcagct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tgctttg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cgagtgg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acgggtga</w:t>
      </w:r>
      <w:proofErr w:type="spellEnd"/>
    </w:p>
    <w:p w14:paraId="3057076F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taatgtc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aaactgc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atggag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ataact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gaaacg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ctaatacc</w:t>
      </w:r>
      <w:proofErr w:type="spellEnd"/>
    </w:p>
    <w:p w14:paraId="15C4EF57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ataacgt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aagacc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aggggg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ttcgggc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ttgccat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tgtgccca</w:t>
      </w:r>
      <w:proofErr w:type="spellEnd"/>
    </w:p>
    <w:p w14:paraId="3F1E910E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tgggatt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ttgttg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ggtaac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tcaccaa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acgatcc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gctggtct</w:t>
      </w:r>
      <w:proofErr w:type="spellEnd"/>
    </w:p>
    <w:p w14:paraId="12AFA59F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gaggat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agccac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gaactga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acggtcc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ctccta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aggcagca</w:t>
      </w:r>
      <w:proofErr w:type="spellEnd"/>
    </w:p>
    <w:p w14:paraId="77718EF0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tggggaat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tgcacaa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cgcaagc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atgcagc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gccgcg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tgaagaag</w:t>
      </w:r>
      <w:proofErr w:type="spellEnd"/>
    </w:p>
    <w:p w14:paraId="5A8586A5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cttcgg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taaagt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ttcagcg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ggaagg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taaagtt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acctttgc</w:t>
      </w:r>
      <w:proofErr w:type="spellEnd"/>
    </w:p>
    <w:p w14:paraId="4F8B52B7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cattgac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cccgca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aagcac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taactc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ccagcag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cggtaata</w:t>
      </w:r>
      <w:proofErr w:type="spellEnd"/>
    </w:p>
    <w:p w14:paraId="2EF10A1A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gagggtg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gcgttaa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gaatta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gcgtaaa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cacgca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gtttgtta</w:t>
      </w:r>
      <w:proofErr w:type="spellEnd"/>
    </w:p>
    <w:p w14:paraId="701D5631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tcagat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aatccc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ctcaac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gaactgc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ctgatac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aagcttga</w:t>
      </w:r>
      <w:proofErr w:type="spellEnd"/>
    </w:p>
    <w:p w14:paraId="30809255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tctcgta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ggggta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tccagg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gcggtg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gcgtaga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ctggagga</w:t>
      </w:r>
      <w:proofErr w:type="spellEnd"/>
    </w:p>
    <w:p w14:paraId="4F7A9C85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accggt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aaggcgg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cctgga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gactga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tcaggtg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agcgtggg</w:t>
      </w:r>
      <w:proofErr w:type="spellEnd"/>
    </w:p>
    <w:p w14:paraId="2DD38BC2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gcaaaca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ttagat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tggtagt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acgccgt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gatgtc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ttggaggtt</w:t>
      </w:r>
      <w:proofErr w:type="spellEnd"/>
    </w:p>
    <w:p w14:paraId="27A56B78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tgccctt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cgtggct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ggagct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cgttaa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accgcc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gagtacgg</w:t>
      </w:r>
      <w:proofErr w:type="spellEnd"/>
    </w:p>
    <w:p w14:paraId="101893D8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gcaaggt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aactca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aattga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ggcccgc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aagcggt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catgtggt</w:t>
      </w:r>
      <w:proofErr w:type="spellEnd"/>
    </w:p>
    <w:p w14:paraId="19EC7041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taattcga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aacgcg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accttac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gtcttg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ccacgg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ttttcagag</w:t>
      </w:r>
      <w:proofErr w:type="spellEnd"/>
    </w:p>
    <w:p w14:paraId="1E9B3C97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gagaat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cttcgg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cgtgag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gtgctgc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gctgtc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agctcgtgt</w:t>
      </w:r>
      <w:proofErr w:type="spellEnd"/>
    </w:p>
    <w:p w14:paraId="44703191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tgaaat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ggttaa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cgcaac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gcaacc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tccttt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gccagcggt</w:t>
      </w:r>
      <w:proofErr w:type="spellEnd"/>
    </w:p>
    <w:p w14:paraId="1F2A50CF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ggccgg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tcaaagg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ctgcca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taaact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gaaggt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atgacgtc</w:t>
      </w:r>
      <w:proofErr w:type="spellEnd"/>
    </w:p>
    <w:p w14:paraId="356AD377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gtcatca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ccctta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cagggct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acacgtg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aatggcg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acaaagag</w:t>
      </w:r>
      <w:proofErr w:type="spellEnd"/>
    </w:p>
    <w:p w14:paraId="5E3F53E5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gcgacct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gagagca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ggacctca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aagtgc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tagtcc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ttggagtct</w:t>
      </w:r>
      <w:proofErr w:type="spellEnd"/>
    </w:p>
    <w:p w14:paraId="3E8265F6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aactcg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ccatgaag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ggaatcgc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taatcg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atcagaa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ccacggtgaa</w:t>
      </w:r>
      <w:proofErr w:type="spellEnd"/>
    </w:p>
    <w:p w14:paraId="0CC6AD6B" w14:textId="3CF79F03" w:rsidR="00B150E4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cgttcc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ccttgtac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caccgccc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cacaccat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gagtgggt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gcaaaagaag</w:t>
      </w:r>
      <w:proofErr w:type="spellEnd"/>
    </w:p>
    <w:p w14:paraId="11D8E413" w14:textId="77777777" w:rsidR="0044413B" w:rsidRPr="0044413B" w:rsidRDefault="0044413B" w:rsidP="004441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taggtagctt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accttcggg</w:t>
      </w:r>
      <w:proofErr w:type="spellEnd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44413B">
        <w:rPr>
          <w:rFonts w:ascii="Courier New" w:eastAsia="Times New Roman" w:hAnsi="Courier New" w:cs="Courier New"/>
          <w:color w:val="000000"/>
          <w:sz w:val="20"/>
          <w:szCs w:val="20"/>
        </w:rPr>
        <w:t>agggcgcta</w:t>
      </w:r>
      <w:proofErr w:type="spellEnd"/>
    </w:p>
    <w:p w14:paraId="639A2D49" w14:textId="77777777" w:rsidR="00A955DF" w:rsidRDefault="00A955DF">
      <w:pPr>
        <w:rPr>
          <w:rFonts w:ascii="Times New Roman" w:hAnsi="Times New Roman" w:cs="Times New Roman"/>
          <w:sz w:val="24"/>
          <w:szCs w:val="24"/>
        </w:rPr>
      </w:pPr>
    </w:p>
    <w:p w14:paraId="395DE0A6" w14:textId="628628F1" w:rsidR="00B150E4" w:rsidRDefault="00B150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04398 </w:t>
      </w:r>
      <w:hyperlink r:id="rId19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04398</w:t>
        </w:r>
      </w:hyperlink>
    </w:p>
    <w:p w14:paraId="21DE494E" w14:textId="77777777" w:rsidR="00B150E4" w:rsidRPr="00B150E4" w:rsidRDefault="00B150E4" w:rsidP="00B150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0E4">
        <w:rPr>
          <w:rFonts w:ascii="Times New Roman" w:hAnsi="Times New Roman" w:cs="Times New Roman"/>
          <w:b/>
          <w:bCs/>
          <w:sz w:val="24"/>
          <w:szCs w:val="24"/>
        </w:rPr>
        <w:lastRenderedPageBreak/>
        <w:t>Klebsiella pneumoniae strain X26sq2 16S ribosomal RNA gene, partial sequence</w:t>
      </w:r>
    </w:p>
    <w:p w14:paraId="37622DF4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agtc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gtagca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agctt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tcgggt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agcggc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gggtgagt</w:t>
      </w:r>
      <w:proofErr w:type="spellEnd"/>
    </w:p>
    <w:p w14:paraId="4C89C6C7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tgtct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actgcc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ggagg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aactac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acggt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aataccgc</w:t>
      </w:r>
      <w:proofErr w:type="spellEnd"/>
    </w:p>
    <w:p w14:paraId="5C9B91AA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aatgtc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gaccaa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gggac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gggcct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catca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tgcccaga</w:t>
      </w:r>
      <w:proofErr w:type="spellEnd"/>
    </w:p>
    <w:p w14:paraId="57300AA3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gatt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agtaggt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taacg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cctagg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gatccc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tggtctga</w:t>
      </w:r>
      <w:proofErr w:type="spellEnd"/>
    </w:p>
    <w:p w14:paraId="6914EDEC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gatga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ccacac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ctgag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ggtcca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cctac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gcagcagt</w:t>
      </w:r>
      <w:proofErr w:type="spellEnd"/>
    </w:p>
    <w:p w14:paraId="62F8675A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gaata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acaat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caagcc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gcagcc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gcgtg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agaaggc</w:t>
      </w:r>
      <w:proofErr w:type="spellEnd"/>
    </w:p>
    <w:p w14:paraId="6EA1C1C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tcgggt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aaagtac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agcgg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aggcg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ggttaa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cttgtcga</w:t>
      </w:r>
      <w:proofErr w:type="spellEnd"/>
    </w:p>
    <w:p w14:paraId="4E93160E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acgtt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cagaa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caccg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ctccgt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gcagcc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taatacgg</w:t>
      </w:r>
      <w:proofErr w:type="spellEnd"/>
    </w:p>
    <w:p w14:paraId="7BC1E42F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ggtgca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ttaatc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ttact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taaagc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gcaggc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tgtcaagt</w:t>
      </w:r>
      <w:proofErr w:type="spellEnd"/>
    </w:p>
    <w:p w14:paraId="585BDBC1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gatgt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ccccgg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aacct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ctgcat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actgg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ctagagtc</w:t>
      </w:r>
      <w:proofErr w:type="spellEnd"/>
    </w:p>
    <w:p w14:paraId="570A5E8B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taga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gtaga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caggtg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ggtgaa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gtagag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ggaggaat</w:t>
      </w:r>
      <w:proofErr w:type="spellEnd"/>
    </w:p>
    <w:p w14:paraId="43D9D5C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cggtgg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ggcggc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tggaca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ctgac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ggtgc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cgtgggga</w:t>
      </w:r>
      <w:proofErr w:type="spellEnd"/>
    </w:p>
    <w:p w14:paraId="16EA5676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aaaca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agatac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tagtc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ccgtaa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tgtcga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gaggttg</w:t>
      </w:r>
      <w:proofErr w:type="spellEnd"/>
    </w:p>
    <w:p w14:paraId="37039E5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cctt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gtggct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gagcta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gttaaa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ccgcct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agtacgg</w:t>
      </w:r>
      <w:proofErr w:type="spellEnd"/>
    </w:p>
    <w:p w14:paraId="20DD852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caagg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aactca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attga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gcccg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agcggt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ccatgtgg</w:t>
      </w:r>
      <w:proofErr w:type="spellEnd"/>
    </w:p>
    <w:p w14:paraId="6D493EEB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taattc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aacgc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aacctt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ggtctt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tccaca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ttagcaga</w:t>
      </w:r>
      <w:proofErr w:type="spellEnd"/>
    </w:p>
    <w:p w14:paraId="2DFFA7D8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tgcttt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cttc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ctgtga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ggtgct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ggctg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agctcgtg</w:t>
      </w:r>
      <w:proofErr w:type="spellEnd"/>
    </w:p>
    <w:p w14:paraId="43D6E7A7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tgaaa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tgggtt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cccgca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cgcaa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tatcct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gccagcg</w:t>
      </w:r>
      <w:proofErr w:type="spellEnd"/>
    </w:p>
    <w:p w14:paraId="2681D7DF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ccggcc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ctcaa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actgc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gataaa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ggaag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gatgacg</w:t>
      </w:r>
      <w:proofErr w:type="spellEnd"/>
    </w:p>
    <w:p w14:paraId="5E43568F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aagtca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ggccct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accagg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acacacg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acaatg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atacaaag</w:t>
      </w:r>
      <w:proofErr w:type="spellEnd"/>
    </w:p>
    <w:p w14:paraId="585C8FE7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aagcga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gcgag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gcggac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taaagt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cgtagt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ttggagt</w:t>
      </w:r>
      <w:proofErr w:type="spellEnd"/>
    </w:p>
    <w:p w14:paraId="72097698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gcaac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tccat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cggaa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agtaa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agatca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tacggtg</w:t>
      </w:r>
      <w:proofErr w:type="spellEnd"/>
    </w:p>
    <w:p w14:paraId="701791B6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tacgtt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ggcctt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acaccg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tcacac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gagt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caaaaga</w:t>
      </w:r>
      <w:proofErr w:type="spellEnd"/>
    </w:p>
    <w:p w14:paraId="533DF3EB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taggt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aacct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gggc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</w:t>
      </w:r>
    </w:p>
    <w:p w14:paraId="577C29F6" w14:textId="77777777" w:rsidR="00B150E4" w:rsidRDefault="00B150E4">
      <w:pPr>
        <w:rPr>
          <w:rFonts w:ascii="Times New Roman" w:hAnsi="Times New Roman" w:cs="Times New Roman"/>
          <w:sz w:val="24"/>
          <w:szCs w:val="24"/>
        </w:rPr>
      </w:pPr>
    </w:p>
    <w:p w14:paraId="49CA595D" w14:textId="12A4AA34" w:rsidR="00B150E4" w:rsidRDefault="00B150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504399 </w:t>
      </w:r>
      <w:hyperlink r:id="rId20" w:history="1">
        <w:r w:rsidRPr="00C95E29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nuccore/OK504399</w:t>
        </w:r>
      </w:hyperlink>
    </w:p>
    <w:p w14:paraId="026E81E7" w14:textId="77777777" w:rsidR="00B150E4" w:rsidRPr="00B150E4" w:rsidRDefault="00B150E4" w:rsidP="00B150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0E4">
        <w:rPr>
          <w:rFonts w:ascii="Times New Roman" w:hAnsi="Times New Roman" w:cs="Times New Roman"/>
          <w:b/>
          <w:bCs/>
          <w:sz w:val="24"/>
          <w:szCs w:val="24"/>
        </w:rPr>
        <w:t>Enterococcus faecium strain X8sq2 16S ribosomal RNA gene, partial sequence</w:t>
      </w:r>
    </w:p>
    <w:p w14:paraId="1B85A22D" w14:textId="74A9F29F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agtc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cttctt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accgg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ctcca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aaaa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tggcgaa</w:t>
      </w:r>
      <w:proofErr w:type="spellEnd"/>
    </w:p>
    <w:p w14:paraId="70AB6B71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ggtgag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acgtgg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cctgcc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agaag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aacact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acaggtg</w:t>
      </w:r>
      <w:proofErr w:type="spellEnd"/>
    </w:p>
    <w:p w14:paraId="7B45B8BF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aatacc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aacaa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accgca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ttgat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aggc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cgggtgtc</w:t>
      </w:r>
      <w:proofErr w:type="spellEnd"/>
    </w:p>
    <w:p w14:paraId="3CCD6A67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tgatgg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cccgc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catta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ttggt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aacggc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caaggcca</w:t>
      </w:r>
      <w:proofErr w:type="spellEnd"/>
    </w:p>
    <w:p w14:paraId="2F77C45D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atgcat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acct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ggtgat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acatt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ctgaga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gcccaaac</w:t>
      </w:r>
      <w:proofErr w:type="spellEnd"/>
    </w:p>
    <w:p w14:paraId="20B5008C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ctacg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cagcag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aatct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caatgg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agtct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agcaacg</w:t>
      </w:r>
      <w:proofErr w:type="spellEnd"/>
    </w:p>
    <w:p w14:paraId="5AE2CFC0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cgtga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gaagg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cggatc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aactct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ttaga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caaggat</w:t>
      </w:r>
      <w:proofErr w:type="spellEnd"/>
    </w:p>
    <w:p w14:paraId="4A48F13C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agtaa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catcc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cggta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aaccaga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acggc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tacgtgcc</w:t>
      </w:r>
      <w:proofErr w:type="spellEnd"/>
    </w:p>
    <w:p w14:paraId="6B5B67A1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cagccg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aatacg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tggca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gtcc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tattgg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aaagcgag</w:t>
      </w:r>
      <w:proofErr w:type="spellEnd"/>
    </w:p>
    <w:p w14:paraId="2CA38DB7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caggcg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cttaag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tgtga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cccgg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accgg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tcattgg</w:t>
      </w:r>
      <w:proofErr w:type="spellEnd"/>
    </w:p>
    <w:p w14:paraId="198073A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actgg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ttgagt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aagagg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tggaat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tgtgt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tgaaatgc</w:t>
      </w:r>
      <w:proofErr w:type="spellEnd"/>
    </w:p>
    <w:p w14:paraId="6FE0D2A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agatat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aggaac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gtggc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cggctc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tctgt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gacgctga</w:t>
      </w:r>
      <w:proofErr w:type="spellEnd"/>
    </w:p>
    <w:p w14:paraId="1EFD8751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ctcgaa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tgggg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acaggat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ataccc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agtcca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taaacga</w:t>
      </w:r>
      <w:proofErr w:type="spellEnd"/>
    </w:p>
    <w:p w14:paraId="7F3CE8A4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gtgct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gttgga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tccgc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cagtgc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gctaac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taagcact</w:t>
      </w:r>
      <w:proofErr w:type="spellEnd"/>
    </w:p>
    <w:p w14:paraId="5EB5E0F3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cctg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tacgac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aggtt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tcaaa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tgacgg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cgcacaa</w:t>
      </w:r>
      <w:proofErr w:type="spellEnd"/>
    </w:p>
    <w:p w14:paraId="0283B069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ggtgga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gtggtt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tcgaag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gcgaag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ttacca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ttgacatc</w:t>
      </w:r>
      <w:proofErr w:type="spellEnd"/>
    </w:p>
    <w:p w14:paraId="11134F5D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ttgacc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ctagaga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cttcc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cggggg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gtgaca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tgcatgg</w:t>
      </w:r>
      <w:proofErr w:type="spellEnd"/>
    </w:p>
    <w:p w14:paraId="2CD86480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tcgtc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cgtgtcg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gatgtt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aagtc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aacgag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acccttat</w:t>
      </w:r>
      <w:proofErr w:type="spellEnd"/>
    </w:p>
    <w:p w14:paraId="04945872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ttagtt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tcattca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ggcact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agcaaga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ggtga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ccggagga</w:t>
      </w:r>
      <w:proofErr w:type="spellEnd"/>
    </w:p>
    <w:p w14:paraId="4A11CE01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gtgggg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cgtcaaa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tcatgc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tatgacct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gctaca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tgctacaa</w:t>
      </w:r>
      <w:proofErr w:type="spellEnd"/>
    </w:p>
    <w:p w14:paraId="2818C5DF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ggaagt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acgagtc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aagtcgc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ctaagc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ctctta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ttctctca</w:t>
      </w:r>
      <w:proofErr w:type="spellEnd"/>
    </w:p>
    <w:p w14:paraId="596BB6C1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ttcggatt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aggctgca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tcgcctg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agccgg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cgctagt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tcgcggatc</w:t>
      </w:r>
      <w:proofErr w:type="spellEnd"/>
    </w:p>
    <w:p w14:paraId="144EF38A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gcacgccg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gtgaatac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cccggg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gtacac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gcccgtc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accacgagag</w:t>
      </w:r>
      <w:proofErr w:type="spellEnd"/>
    </w:p>
    <w:p w14:paraId="33E1BE6A" w14:textId="77777777" w:rsidR="00B150E4" w:rsidRPr="00B150E4" w:rsidRDefault="00B150E4" w:rsidP="00B150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tgtaaca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ccgaagtcgg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gaggtaacc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tttggagcca</w:t>
      </w:r>
      <w:proofErr w:type="spellEnd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150E4">
        <w:rPr>
          <w:rFonts w:ascii="Courier New" w:eastAsia="Times New Roman" w:hAnsi="Courier New" w:cs="Courier New"/>
          <w:color w:val="000000"/>
          <w:sz w:val="20"/>
          <w:szCs w:val="20"/>
        </w:rPr>
        <w:t>gccg</w:t>
      </w:r>
      <w:proofErr w:type="spellEnd"/>
    </w:p>
    <w:p w14:paraId="598C612F" w14:textId="77777777" w:rsidR="00B150E4" w:rsidRPr="00B02B71" w:rsidRDefault="00B150E4">
      <w:pPr>
        <w:rPr>
          <w:rFonts w:ascii="Times New Roman" w:hAnsi="Times New Roman" w:cs="Times New Roman"/>
          <w:sz w:val="24"/>
          <w:szCs w:val="24"/>
        </w:rPr>
      </w:pPr>
    </w:p>
    <w:sectPr w:rsidR="00B150E4" w:rsidRPr="00B0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30987"/>
    <w:multiLevelType w:val="hybridMultilevel"/>
    <w:tmpl w:val="E5C44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37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71"/>
    <w:rsid w:val="00005059"/>
    <w:rsid w:val="001162CC"/>
    <w:rsid w:val="003F0E5B"/>
    <w:rsid w:val="004058FF"/>
    <w:rsid w:val="0044413B"/>
    <w:rsid w:val="00483F53"/>
    <w:rsid w:val="005B1319"/>
    <w:rsid w:val="007278F4"/>
    <w:rsid w:val="007E4C08"/>
    <w:rsid w:val="00802D8B"/>
    <w:rsid w:val="00A955DF"/>
    <w:rsid w:val="00B02B71"/>
    <w:rsid w:val="00B150E4"/>
    <w:rsid w:val="00B875EE"/>
    <w:rsid w:val="00C90C45"/>
    <w:rsid w:val="00CA1DEC"/>
    <w:rsid w:val="00D356E3"/>
    <w:rsid w:val="00D43221"/>
    <w:rsid w:val="00D453F5"/>
    <w:rsid w:val="00DB1170"/>
    <w:rsid w:val="00F3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54103"/>
  <w15:chartTrackingRefBased/>
  <w15:docId w15:val="{83298AEE-6558-44FA-A09B-D72AE17E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B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B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B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B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B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B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B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B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B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B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B7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2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2B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2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K513532" TargetMode="External"/><Relationship Id="rId13" Type="http://schemas.openxmlformats.org/officeDocument/2006/relationships/hyperlink" Target="https://www.ncbi.nlm.nih.gov/nuccore/OK513525" TargetMode="External"/><Relationship Id="rId18" Type="http://schemas.openxmlformats.org/officeDocument/2006/relationships/hyperlink" Target="https://www.ncbi.nlm.nih.gov/nuccore/OK504397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nuccore/OK513531" TargetMode="External"/><Relationship Id="rId12" Type="http://schemas.openxmlformats.org/officeDocument/2006/relationships/hyperlink" Target="https://www.ncbi.nlm.nih.gov/nuccore/OK513524" TargetMode="External"/><Relationship Id="rId17" Type="http://schemas.openxmlformats.org/officeDocument/2006/relationships/hyperlink" Target="https://www.ncbi.nlm.nih.gov/nuccore/OK50439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OK513528" TargetMode="External"/><Relationship Id="rId20" Type="http://schemas.openxmlformats.org/officeDocument/2006/relationships/hyperlink" Target="https://www.ncbi.nlm.nih.gov/nuccore/OK50439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OK513530" TargetMode="External"/><Relationship Id="rId11" Type="http://schemas.openxmlformats.org/officeDocument/2006/relationships/hyperlink" Target="https://www.ncbi.nlm.nih.gov/nuccore/OK513535" TargetMode="External"/><Relationship Id="rId5" Type="http://schemas.openxmlformats.org/officeDocument/2006/relationships/hyperlink" Target="https://www.ncbi.nlm.nih.gov/nuccore/OK513529" TargetMode="External"/><Relationship Id="rId15" Type="http://schemas.openxmlformats.org/officeDocument/2006/relationships/hyperlink" Target="https://www.ncbi.nlm.nih.gov/nuccore/OK513527" TargetMode="External"/><Relationship Id="rId10" Type="http://schemas.openxmlformats.org/officeDocument/2006/relationships/hyperlink" Target="https://www.ncbi.nlm.nih.gov/nuccore/OK513534" TargetMode="External"/><Relationship Id="rId19" Type="http://schemas.openxmlformats.org/officeDocument/2006/relationships/hyperlink" Target="https://www.ncbi.nlm.nih.gov/nuccore/OK5043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OK513533" TargetMode="External"/><Relationship Id="rId14" Type="http://schemas.openxmlformats.org/officeDocument/2006/relationships/hyperlink" Target="https://www.ncbi.nlm.nih.gov/nuccore/OK51352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9</Pages>
  <Words>4123</Words>
  <Characters>23503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Ametefe</dc:creator>
  <cp:keywords/>
  <dc:description/>
  <cp:lastModifiedBy>Elmer Nayra Ametefe</cp:lastModifiedBy>
  <cp:revision>9</cp:revision>
  <dcterms:created xsi:type="dcterms:W3CDTF">2024-10-10T14:59:00Z</dcterms:created>
  <dcterms:modified xsi:type="dcterms:W3CDTF">2025-06-05T21:51:00Z</dcterms:modified>
</cp:coreProperties>
</file>